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9"/>
        <w:gridCol w:w="2066"/>
        <w:gridCol w:w="1207"/>
        <w:gridCol w:w="2031"/>
        <w:gridCol w:w="2871"/>
        <w:gridCol w:w="2025"/>
        <w:gridCol w:w="1969"/>
      </w:tblGrid>
      <w:tr w:rsidR="00054248" w14:paraId="5DA76751" w14:textId="77777777" w:rsidTr="00054248">
        <w:tc>
          <w:tcPr>
            <w:tcW w:w="1779" w:type="dxa"/>
          </w:tcPr>
          <w:p w14:paraId="7E4BCAB5" w14:textId="77777777" w:rsidR="00054248" w:rsidRDefault="00054248" w:rsidP="007D5F3A">
            <w:r>
              <w:t>Author (Year)</w:t>
            </w:r>
          </w:p>
        </w:tc>
        <w:tc>
          <w:tcPr>
            <w:tcW w:w="2066" w:type="dxa"/>
          </w:tcPr>
          <w:p w14:paraId="3CAC7020" w14:textId="77777777" w:rsidR="00054248" w:rsidRDefault="00054248" w:rsidP="007D5F3A">
            <w:r>
              <w:t>Title</w:t>
            </w:r>
          </w:p>
        </w:tc>
        <w:tc>
          <w:tcPr>
            <w:tcW w:w="1207" w:type="dxa"/>
          </w:tcPr>
          <w:p w14:paraId="3E564488" w14:textId="77777777" w:rsidR="00054248" w:rsidRDefault="00054248" w:rsidP="007D5F3A">
            <w:r>
              <w:t>Relevance</w:t>
            </w:r>
          </w:p>
        </w:tc>
        <w:tc>
          <w:tcPr>
            <w:tcW w:w="2031" w:type="dxa"/>
          </w:tcPr>
          <w:p w14:paraId="0E8FE522" w14:textId="77777777" w:rsidR="00054248" w:rsidRDefault="00054248" w:rsidP="007D5F3A">
            <w:r>
              <w:t>Contexts</w:t>
            </w:r>
          </w:p>
        </w:tc>
        <w:tc>
          <w:tcPr>
            <w:tcW w:w="2871" w:type="dxa"/>
          </w:tcPr>
          <w:p w14:paraId="41560705" w14:textId="77777777" w:rsidR="00054248" w:rsidRDefault="00054248" w:rsidP="007D5F3A">
            <w:r>
              <w:t>Intervention Activity</w:t>
            </w:r>
          </w:p>
        </w:tc>
        <w:tc>
          <w:tcPr>
            <w:tcW w:w="2025" w:type="dxa"/>
          </w:tcPr>
          <w:p w14:paraId="1C58111A" w14:textId="77777777" w:rsidR="00054248" w:rsidRDefault="00054248" w:rsidP="007D5F3A">
            <w:r>
              <w:t xml:space="preserve">Mechanism </w:t>
            </w:r>
          </w:p>
        </w:tc>
        <w:tc>
          <w:tcPr>
            <w:tcW w:w="1969" w:type="dxa"/>
          </w:tcPr>
          <w:p w14:paraId="7994D474" w14:textId="77777777" w:rsidR="00054248" w:rsidRDefault="00054248" w:rsidP="007D5F3A">
            <w:r>
              <w:t>Outcome</w:t>
            </w:r>
          </w:p>
        </w:tc>
      </w:tr>
      <w:tr w:rsidR="00054248" w14:paraId="5CAE1B89" w14:textId="77777777" w:rsidTr="00054248">
        <w:tc>
          <w:tcPr>
            <w:tcW w:w="1779" w:type="dxa"/>
          </w:tcPr>
          <w:p w14:paraId="0B11DCB8" w14:textId="039C4A0E" w:rsidR="00054248" w:rsidRDefault="00054248" w:rsidP="00054248">
            <w:r>
              <w:t>Albert (2022)</w:t>
            </w:r>
          </w:p>
        </w:tc>
        <w:tc>
          <w:tcPr>
            <w:tcW w:w="2066" w:type="dxa"/>
          </w:tcPr>
          <w:p w14:paraId="474D2A3A" w14:textId="4EEDA6DB" w:rsidR="00054248" w:rsidRDefault="00054248" w:rsidP="00054248">
            <w:r w:rsidRPr="006625F6">
              <w:t>Pilot Plant-Based Lifestyle</w:t>
            </w:r>
            <w:r>
              <w:t xml:space="preserve"> </w:t>
            </w:r>
            <w:r w:rsidRPr="006625F6">
              <w:t>Medicine Program in an Urban</w:t>
            </w:r>
            <w:r>
              <w:t xml:space="preserve"> </w:t>
            </w:r>
            <w:r w:rsidRPr="006625F6">
              <w:t>Public Healthcare System:</w:t>
            </w:r>
            <w:r>
              <w:t xml:space="preserve"> </w:t>
            </w:r>
            <w:r w:rsidRPr="006625F6">
              <w:t>Evaluating Demand and</w:t>
            </w:r>
            <w:r>
              <w:t xml:space="preserve"> </w:t>
            </w:r>
            <w:r w:rsidRPr="006625F6">
              <w:t>Implementation</w:t>
            </w:r>
            <w:r w:rsidR="00D84DA5">
              <w:t xml:space="preserve"> </w:t>
            </w:r>
          </w:p>
        </w:tc>
        <w:tc>
          <w:tcPr>
            <w:tcW w:w="1207" w:type="dxa"/>
          </w:tcPr>
          <w:p w14:paraId="7659D36D" w14:textId="105099EB" w:rsidR="00054248" w:rsidRDefault="00054248" w:rsidP="00054248">
            <w:r>
              <w:t>High</w:t>
            </w:r>
          </w:p>
        </w:tc>
        <w:tc>
          <w:tcPr>
            <w:tcW w:w="2031" w:type="dxa"/>
          </w:tcPr>
          <w:p w14:paraId="6F10ED10" w14:textId="77777777" w:rsidR="00054248" w:rsidRDefault="00054248" w:rsidP="00054248"/>
        </w:tc>
        <w:tc>
          <w:tcPr>
            <w:tcW w:w="2871" w:type="dxa"/>
          </w:tcPr>
          <w:p w14:paraId="77637160" w14:textId="7F2D8A2F" w:rsidR="00054248" w:rsidRDefault="00054248" w:rsidP="00054248">
            <w:r>
              <w:t>Intervention guided by someone with expertise and experience (+), Building relationship with intervention leader (+), Flexibility of adherence (+), Individualisation of intervention (+), Resources to educate (+)</w:t>
            </w:r>
          </w:p>
        </w:tc>
        <w:tc>
          <w:tcPr>
            <w:tcW w:w="2025" w:type="dxa"/>
          </w:tcPr>
          <w:p w14:paraId="3D0165BD" w14:textId="111B27A9" w:rsidR="00054248" w:rsidRDefault="00054248" w:rsidP="00054248">
            <w:r>
              <w:t>Increased trust (+), Increased accountability (+), Increased Reflexive Motivation (+)</w:t>
            </w:r>
          </w:p>
        </w:tc>
        <w:tc>
          <w:tcPr>
            <w:tcW w:w="1969" w:type="dxa"/>
          </w:tcPr>
          <w:p w14:paraId="79A8D2DB" w14:textId="59CD382A" w:rsidR="00054248" w:rsidRDefault="00054248" w:rsidP="00054248">
            <w:r>
              <w:t>Increased confidence in participation (+), more likely to adhere to intervention (+), Increased Access</w:t>
            </w:r>
          </w:p>
        </w:tc>
      </w:tr>
      <w:tr w:rsidR="00054248" w14:paraId="23D16809" w14:textId="77777777" w:rsidTr="007D5F3A">
        <w:tc>
          <w:tcPr>
            <w:tcW w:w="1779" w:type="dxa"/>
          </w:tcPr>
          <w:p w14:paraId="25816D0B" w14:textId="61C39D7B" w:rsidR="00054248" w:rsidRDefault="00054248" w:rsidP="00054248">
            <w:r>
              <w:t>Bamford (2012)</w:t>
            </w:r>
          </w:p>
        </w:tc>
        <w:tc>
          <w:tcPr>
            <w:tcW w:w="2066" w:type="dxa"/>
          </w:tcPr>
          <w:p w14:paraId="714116A9" w14:textId="24CD5C52" w:rsidR="00054248" w:rsidRDefault="00054248" w:rsidP="00054248">
            <w:r w:rsidRPr="00CE1BB9">
              <w:t>Implementing nutrition guidelines for older</w:t>
            </w:r>
            <w:r>
              <w:t xml:space="preserve"> </w:t>
            </w:r>
            <w:r w:rsidRPr="00CE1BB9">
              <w:t>people in residential care homes: a qualitative</w:t>
            </w:r>
            <w:r>
              <w:t xml:space="preserve"> </w:t>
            </w:r>
            <w:r w:rsidRPr="00CE1BB9">
              <w:t>study using Normalization Process Theory</w:t>
            </w:r>
            <w:r w:rsidR="00095E72">
              <w:t xml:space="preserve"> </w:t>
            </w:r>
          </w:p>
        </w:tc>
        <w:tc>
          <w:tcPr>
            <w:tcW w:w="1207" w:type="dxa"/>
          </w:tcPr>
          <w:p w14:paraId="690F3F2A" w14:textId="6B4B6C3C" w:rsidR="00054248" w:rsidRDefault="00054248" w:rsidP="00054248">
            <w:r>
              <w:t>High</w:t>
            </w:r>
          </w:p>
        </w:tc>
        <w:tc>
          <w:tcPr>
            <w:tcW w:w="2031" w:type="dxa"/>
          </w:tcPr>
          <w:p w14:paraId="08F70C26" w14:textId="47843D12" w:rsidR="00054248" w:rsidRDefault="00054248" w:rsidP="00054248">
            <w:r>
              <w:t>Health-conscious (+), Proud of existing menu (-), Poor communication between staff and managers (-), Supporting management team (+), open to learning new skills (+), focus on homely environment (-), Poor understanding of healthy eating (-), open to change (+), Positive attitude (+) (Staff)</w:t>
            </w:r>
          </w:p>
        </w:tc>
        <w:tc>
          <w:tcPr>
            <w:tcW w:w="2871" w:type="dxa"/>
          </w:tcPr>
          <w:p w14:paraId="0899B1C6" w14:textId="3727BE5F" w:rsidR="00054248" w:rsidRDefault="00054248" w:rsidP="00054248">
            <w:r>
              <w:t>Lack of feedback from entire team (-), whole team engagement (+), Cooks involved in menu development (+), adaption of traditional meals (+), Lack of resources to implement (-), Access to knowledgeable research team (+)</w:t>
            </w:r>
          </w:p>
        </w:tc>
        <w:tc>
          <w:tcPr>
            <w:tcW w:w="2025" w:type="dxa"/>
          </w:tcPr>
          <w:p w14:paraId="0B45B39A" w14:textId="0ABF0C65" w:rsidR="00054248" w:rsidRDefault="00054248" w:rsidP="00054248">
            <w:r>
              <w:t>Perception of intervention as ‘extreme’ (-), Perception that intervention incompatible with home (-), Perceive negative reactions from residents (-), Perceived threat to autonomy (-), lack of reflexive motivation (-), Feel ownership over menus (+), conflicts with personal (chefs) preference (-), Lack of confidence in intervention (-)</w:t>
            </w:r>
          </w:p>
        </w:tc>
        <w:tc>
          <w:tcPr>
            <w:tcW w:w="1969" w:type="dxa"/>
          </w:tcPr>
          <w:p w14:paraId="0C07D70B" w14:textId="5E4B35E9" w:rsidR="00054248" w:rsidRDefault="00054248" w:rsidP="00054248">
            <w:r>
              <w:t>Lack of intervention adherence (-), Refusal to implement (-), Residents resistant to change (-)</w:t>
            </w:r>
          </w:p>
        </w:tc>
      </w:tr>
      <w:tr w:rsidR="00054248" w14:paraId="07DF1A3C" w14:textId="77777777" w:rsidTr="007D5F3A">
        <w:tc>
          <w:tcPr>
            <w:tcW w:w="1779" w:type="dxa"/>
          </w:tcPr>
          <w:p w14:paraId="3390ED19" w14:textId="7B9B0D49" w:rsidR="00054248" w:rsidRDefault="00054248" w:rsidP="00054248">
            <w:r>
              <w:t>Cave (2021)</w:t>
            </w:r>
          </w:p>
        </w:tc>
        <w:tc>
          <w:tcPr>
            <w:tcW w:w="2066" w:type="dxa"/>
          </w:tcPr>
          <w:p w14:paraId="0659B2F1" w14:textId="77777777" w:rsidR="00054248" w:rsidRPr="00BA5AE4" w:rsidRDefault="00054248" w:rsidP="00054248">
            <w:r w:rsidRPr="00BA5AE4">
              <w:t xml:space="preserve">Food and Nutrition Champions in </w:t>
            </w:r>
            <w:r w:rsidRPr="00BA5AE4">
              <w:lastRenderedPageBreak/>
              <w:t>Residential Aged Care</w:t>
            </w:r>
          </w:p>
          <w:p w14:paraId="3A32801F" w14:textId="77777777" w:rsidR="00054248" w:rsidRPr="00BA5AE4" w:rsidRDefault="00054248" w:rsidP="00054248">
            <w:r w:rsidRPr="00BA5AE4">
              <w:t>Homes Are Key for Sustainable Systems Change within</w:t>
            </w:r>
          </w:p>
          <w:p w14:paraId="59E4AB07" w14:textId="0B766A7C" w:rsidR="00054248" w:rsidRDefault="00054248" w:rsidP="00054248">
            <w:r w:rsidRPr="00BA5AE4">
              <w:t>Foodservices; Results from a Qualitative Study of Stakeholders</w:t>
            </w:r>
            <w:r w:rsidR="00821AE7">
              <w:t xml:space="preserve"> </w:t>
            </w:r>
          </w:p>
        </w:tc>
        <w:tc>
          <w:tcPr>
            <w:tcW w:w="1207" w:type="dxa"/>
          </w:tcPr>
          <w:p w14:paraId="3482084E" w14:textId="043870F0" w:rsidR="00054248" w:rsidRDefault="00054248" w:rsidP="00054248">
            <w:r>
              <w:lastRenderedPageBreak/>
              <w:t>High</w:t>
            </w:r>
          </w:p>
        </w:tc>
        <w:tc>
          <w:tcPr>
            <w:tcW w:w="2031" w:type="dxa"/>
          </w:tcPr>
          <w:p w14:paraId="7B856D3A" w14:textId="04516887" w:rsidR="00054248" w:rsidRDefault="00054248" w:rsidP="00054248">
            <w:r>
              <w:t xml:space="preserve">Understand importance of food for health (Staff) </w:t>
            </w:r>
            <w:r>
              <w:lastRenderedPageBreak/>
              <w:t>(+), Residents who desire autonomy over food (+), Poor staff attitude towards intervention (-), CH culture of continuous improvement (+</w:t>
            </w:r>
            <w:proofErr w:type="gramStart"/>
            <w:r>
              <w:t>),CH</w:t>
            </w:r>
            <w:proofErr w:type="gramEnd"/>
            <w:r>
              <w:t xml:space="preserve"> manager on board with intervention (+), Positive attitude to investing in staff training (+)</w:t>
            </w:r>
          </w:p>
        </w:tc>
        <w:tc>
          <w:tcPr>
            <w:tcW w:w="2871" w:type="dxa"/>
          </w:tcPr>
          <w:p w14:paraId="48BC428E" w14:textId="4223C581" w:rsidR="00054248" w:rsidRDefault="00054248" w:rsidP="00054248">
            <w:r>
              <w:lastRenderedPageBreak/>
              <w:t xml:space="preserve">Tasty menu items (+), resident feedback to adapt meals (+), Greater choice </w:t>
            </w:r>
            <w:r>
              <w:lastRenderedPageBreak/>
              <w:t>(+), Collaboration between all staff (+), Knowledgeable intervention leader (+), Education (+), Menu tailored to fit budget of CH (+)</w:t>
            </w:r>
          </w:p>
        </w:tc>
        <w:tc>
          <w:tcPr>
            <w:tcW w:w="2025" w:type="dxa"/>
          </w:tcPr>
          <w:p w14:paraId="79521E6B" w14:textId="715CC41F" w:rsidR="00054248" w:rsidRDefault="00054248" w:rsidP="00054248">
            <w:r>
              <w:lastRenderedPageBreak/>
              <w:t xml:space="preserve">Automatic motivation (+), Physical </w:t>
            </w:r>
            <w:r>
              <w:lastRenderedPageBreak/>
              <w:t>opportunity (+), Greater sense of autonomy (Residents) (+), Increased psychological capability (+), Increased understanding of importance (+), Perceive change as easier (+)</w:t>
            </w:r>
          </w:p>
        </w:tc>
        <w:tc>
          <w:tcPr>
            <w:tcW w:w="1969" w:type="dxa"/>
          </w:tcPr>
          <w:p w14:paraId="5E65F118" w14:textId="0EDCC670" w:rsidR="00054248" w:rsidRDefault="00054248" w:rsidP="00054248">
            <w:r>
              <w:lastRenderedPageBreak/>
              <w:t xml:space="preserve">Increase likelihood of choice (+), </w:t>
            </w:r>
            <w:r>
              <w:lastRenderedPageBreak/>
              <w:t>Greater consumption of food (+), Feel valued and respected by staff (+), Better implementation of intervention (+)</w:t>
            </w:r>
          </w:p>
        </w:tc>
      </w:tr>
      <w:tr w:rsidR="00054248" w14:paraId="13D0B564" w14:textId="77777777" w:rsidTr="007D5F3A">
        <w:tc>
          <w:tcPr>
            <w:tcW w:w="1779" w:type="dxa"/>
          </w:tcPr>
          <w:p w14:paraId="14FE3496" w14:textId="1D4F014B" w:rsidR="00054248" w:rsidRDefault="00054248" w:rsidP="00054248">
            <w:r>
              <w:lastRenderedPageBreak/>
              <w:t>Crogan (2013)</w:t>
            </w:r>
          </w:p>
        </w:tc>
        <w:tc>
          <w:tcPr>
            <w:tcW w:w="2066" w:type="dxa"/>
          </w:tcPr>
          <w:p w14:paraId="77340839" w14:textId="1CB404FE" w:rsidR="00054248" w:rsidRDefault="00054248" w:rsidP="00054248">
            <w:r>
              <w:t>Food choice can improve nursing home resident meal service satisfaction and nutritional status</w:t>
            </w:r>
            <w:r w:rsidR="008D2143">
              <w:t xml:space="preserve"> </w:t>
            </w:r>
          </w:p>
        </w:tc>
        <w:tc>
          <w:tcPr>
            <w:tcW w:w="1207" w:type="dxa"/>
          </w:tcPr>
          <w:p w14:paraId="222C7995" w14:textId="187E6A04" w:rsidR="00054248" w:rsidRDefault="00054248" w:rsidP="00054248">
            <w:r>
              <w:t>High</w:t>
            </w:r>
          </w:p>
        </w:tc>
        <w:tc>
          <w:tcPr>
            <w:tcW w:w="2031" w:type="dxa"/>
          </w:tcPr>
          <w:p w14:paraId="1F40FACF" w14:textId="77777777" w:rsidR="00054248" w:rsidRDefault="00054248" w:rsidP="00054248"/>
        </w:tc>
        <w:tc>
          <w:tcPr>
            <w:tcW w:w="2871" w:type="dxa"/>
          </w:tcPr>
          <w:p w14:paraId="1AE29B16" w14:textId="44B5E269" w:rsidR="00054248" w:rsidRDefault="00054248" w:rsidP="00054248">
            <w:r>
              <w:t>Increasing access to diverse foods (+), Improved food quality (+), Incorporation of resident opinions into meal development</w:t>
            </w:r>
          </w:p>
        </w:tc>
        <w:tc>
          <w:tcPr>
            <w:tcW w:w="2025" w:type="dxa"/>
          </w:tcPr>
          <w:p w14:paraId="02646434" w14:textId="10BBB083" w:rsidR="00054248" w:rsidRDefault="00054248" w:rsidP="00054248">
            <w:r>
              <w:t>Increased autonomy (+), Greater perceived control (+)</w:t>
            </w:r>
          </w:p>
        </w:tc>
        <w:tc>
          <w:tcPr>
            <w:tcW w:w="1969" w:type="dxa"/>
          </w:tcPr>
          <w:p w14:paraId="6064BDC2" w14:textId="0B6F4751" w:rsidR="00054248" w:rsidRDefault="00054248" w:rsidP="00054248">
            <w:r>
              <w:t>Improved resident satisfaction with mealtimes (+)</w:t>
            </w:r>
          </w:p>
        </w:tc>
      </w:tr>
      <w:tr w:rsidR="00054248" w14:paraId="597A953A" w14:textId="77777777" w:rsidTr="007D5F3A">
        <w:tc>
          <w:tcPr>
            <w:tcW w:w="1779" w:type="dxa"/>
          </w:tcPr>
          <w:p w14:paraId="48CB75C0" w14:textId="2C0D4FEB" w:rsidR="00054248" w:rsidRDefault="00054248" w:rsidP="00054248">
            <w:r>
              <w:t>Drolet-Labelle (2022)</w:t>
            </w:r>
          </w:p>
        </w:tc>
        <w:tc>
          <w:tcPr>
            <w:tcW w:w="2066" w:type="dxa"/>
          </w:tcPr>
          <w:p w14:paraId="407117F9" w14:textId="72F7057D" w:rsidR="00054248" w:rsidRDefault="00054248" w:rsidP="00054248">
            <w:r w:rsidRPr="00B10277">
              <w:t>Beliefs underlying older adults’ intention to consume plant-based protein foods: A qualitative study</w:t>
            </w:r>
            <w:r w:rsidR="00782849">
              <w:t xml:space="preserve"> </w:t>
            </w:r>
          </w:p>
        </w:tc>
        <w:tc>
          <w:tcPr>
            <w:tcW w:w="1207" w:type="dxa"/>
          </w:tcPr>
          <w:p w14:paraId="4DB18166" w14:textId="751148BD" w:rsidR="00054248" w:rsidRDefault="00054248" w:rsidP="00054248">
            <w:r>
              <w:t>High</w:t>
            </w:r>
          </w:p>
        </w:tc>
        <w:tc>
          <w:tcPr>
            <w:tcW w:w="2031" w:type="dxa"/>
          </w:tcPr>
          <w:p w14:paraId="2DBE0D02" w14:textId="33207E03" w:rsidR="00054248" w:rsidRDefault="00054248" w:rsidP="00054248">
            <w:r>
              <w:t xml:space="preserve">Residents previously familiar with PB foods (+), Staff who perceive PB foods as unhealthy (-), Residents perceiving PB meals to be not tasty (-), Residents open to trying new foods (+), </w:t>
            </w:r>
            <w:r>
              <w:lastRenderedPageBreak/>
              <w:t>Residents lacking motivation to change (-)</w:t>
            </w:r>
          </w:p>
        </w:tc>
        <w:tc>
          <w:tcPr>
            <w:tcW w:w="2871" w:type="dxa"/>
          </w:tcPr>
          <w:p w14:paraId="008EFC9B" w14:textId="77777777" w:rsidR="00054248" w:rsidRDefault="00054248" w:rsidP="00054248">
            <w:r>
              <w:lastRenderedPageBreak/>
              <w:t>Increase familiarity via tasting sessions (+), Meal preparation training (-), Support from staff (+), Increased access (+), Reorganisation of menu to promote PB foods (+)</w:t>
            </w:r>
          </w:p>
          <w:p w14:paraId="087D6CAD" w14:textId="77777777" w:rsidR="00054248" w:rsidRDefault="00054248" w:rsidP="00054248"/>
          <w:p w14:paraId="6F05CF3B" w14:textId="77777777" w:rsidR="00054248" w:rsidRDefault="00054248" w:rsidP="00054248"/>
        </w:tc>
        <w:tc>
          <w:tcPr>
            <w:tcW w:w="2025" w:type="dxa"/>
          </w:tcPr>
          <w:p w14:paraId="4EBEDC53" w14:textId="77777777" w:rsidR="00054248" w:rsidRDefault="00054248" w:rsidP="00054248">
            <w:r>
              <w:t>Increased physical opportunity (+), Increased psychological capability (+), increased perceived social acceptability, Increased reflexive motivation (+)</w:t>
            </w:r>
          </w:p>
          <w:p w14:paraId="4CEBEB8A" w14:textId="77777777" w:rsidR="00054248" w:rsidRDefault="00054248" w:rsidP="00054248"/>
        </w:tc>
        <w:tc>
          <w:tcPr>
            <w:tcW w:w="1969" w:type="dxa"/>
          </w:tcPr>
          <w:p w14:paraId="11B7F68F" w14:textId="0B173954" w:rsidR="00054248" w:rsidRDefault="00054248" w:rsidP="00054248">
            <w:r>
              <w:t>Improved perception of PB meals (+), increased choice of PB meals</w:t>
            </w:r>
          </w:p>
        </w:tc>
      </w:tr>
      <w:tr w:rsidR="00054248" w14:paraId="41171725" w14:textId="77777777" w:rsidTr="007D5F3A">
        <w:tc>
          <w:tcPr>
            <w:tcW w:w="1779" w:type="dxa"/>
          </w:tcPr>
          <w:p w14:paraId="4EBBC4A3" w14:textId="14C48F6C" w:rsidR="00054248" w:rsidRDefault="00054248" w:rsidP="002B0500">
            <w:proofErr w:type="spellStart"/>
            <w:r>
              <w:t>Hoefnagals</w:t>
            </w:r>
            <w:proofErr w:type="spellEnd"/>
            <w:r>
              <w:t xml:space="preserve"> (2023)</w:t>
            </w:r>
            <w:r w:rsidR="003F3528">
              <w:t xml:space="preserve"> </w:t>
            </w:r>
          </w:p>
        </w:tc>
        <w:tc>
          <w:tcPr>
            <w:tcW w:w="2066" w:type="dxa"/>
          </w:tcPr>
          <w:p w14:paraId="147370A4" w14:textId="4F41980D" w:rsidR="00054248" w:rsidRDefault="00054248" w:rsidP="00054248">
            <w:r w:rsidRPr="00093A73">
              <w:t>The perceptions of food service staff in a nursing home on an upcoming transition towards a healthy and sustainable food environment: a qualitative study</w:t>
            </w:r>
          </w:p>
        </w:tc>
        <w:tc>
          <w:tcPr>
            <w:tcW w:w="1207" w:type="dxa"/>
          </w:tcPr>
          <w:p w14:paraId="2BB50BBC" w14:textId="2273047D" w:rsidR="00054248" w:rsidRDefault="00054248" w:rsidP="00054248">
            <w:r>
              <w:t>High</w:t>
            </w:r>
          </w:p>
        </w:tc>
        <w:tc>
          <w:tcPr>
            <w:tcW w:w="2031" w:type="dxa"/>
          </w:tcPr>
          <w:p w14:paraId="5B900210" w14:textId="317FFA1D" w:rsidR="00054248" w:rsidRDefault="00054248" w:rsidP="00054248">
            <w:r>
              <w:t>Poor communication between staff and managers in CH (-), Staff not focused on improving health (-), Staff open to new ideas (+), Staff perceive residents will react negatively (-)</w:t>
            </w:r>
          </w:p>
        </w:tc>
        <w:tc>
          <w:tcPr>
            <w:tcW w:w="2871" w:type="dxa"/>
          </w:tcPr>
          <w:p w14:paraId="3EAC06B0" w14:textId="15AB080C" w:rsidR="00054248" w:rsidRDefault="00054248" w:rsidP="00054248">
            <w:r>
              <w:t>Inter-professional involvement in meal development (+), Staff education (+), Meal training for chefs (+), Meal tasting sessions (+)</w:t>
            </w:r>
          </w:p>
        </w:tc>
        <w:tc>
          <w:tcPr>
            <w:tcW w:w="2025" w:type="dxa"/>
          </w:tcPr>
          <w:p w14:paraId="5D608235" w14:textId="77777777" w:rsidR="00054248" w:rsidRDefault="00054248" w:rsidP="00054248">
            <w:r>
              <w:t>Increased perception of physical capability (+), Greater trust in own and other abilities (+)</w:t>
            </w:r>
          </w:p>
          <w:p w14:paraId="5A7020E4" w14:textId="77777777" w:rsidR="00054248" w:rsidRDefault="00054248" w:rsidP="00054248"/>
          <w:p w14:paraId="688976D6" w14:textId="77777777" w:rsidR="00054248" w:rsidRDefault="00054248" w:rsidP="00054248"/>
        </w:tc>
        <w:tc>
          <w:tcPr>
            <w:tcW w:w="1969" w:type="dxa"/>
          </w:tcPr>
          <w:p w14:paraId="7CA0D4F8" w14:textId="1AAAAB6A" w:rsidR="00054248" w:rsidRDefault="00054248" w:rsidP="00054248">
            <w:r>
              <w:t>Increased confidence in intervention (+)</w:t>
            </w:r>
          </w:p>
        </w:tc>
      </w:tr>
      <w:tr w:rsidR="00054248" w14:paraId="6DB9D3E8" w14:textId="77777777" w:rsidTr="007D5F3A">
        <w:tc>
          <w:tcPr>
            <w:tcW w:w="1779" w:type="dxa"/>
          </w:tcPr>
          <w:p w14:paraId="2DDFB365" w14:textId="262C2180" w:rsidR="00054248" w:rsidRDefault="00054248" w:rsidP="00054248">
            <w:proofErr w:type="spellStart"/>
            <w:r>
              <w:t>Matwiejczyk</w:t>
            </w:r>
            <w:proofErr w:type="spellEnd"/>
            <w:r>
              <w:t xml:space="preserve"> (2018)</w:t>
            </w:r>
          </w:p>
        </w:tc>
        <w:tc>
          <w:tcPr>
            <w:tcW w:w="2066" w:type="dxa"/>
          </w:tcPr>
          <w:p w14:paraId="79F1F212" w14:textId="04BBA6B5" w:rsidR="00054248" w:rsidRDefault="00054248" w:rsidP="00054248">
            <w:r w:rsidRPr="00362FF2">
              <w:t>Engaging food service providers to change food</w:t>
            </w:r>
            <w:r>
              <w:t xml:space="preserve"> </w:t>
            </w:r>
            <w:r w:rsidRPr="00362FF2">
              <w:t>service practices in aged care facilities</w:t>
            </w:r>
            <w:r w:rsidR="00D73CAF">
              <w:t xml:space="preserve"> </w:t>
            </w:r>
          </w:p>
        </w:tc>
        <w:tc>
          <w:tcPr>
            <w:tcW w:w="1207" w:type="dxa"/>
          </w:tcPr>
          <w:p w14:paraId="51E08836" w14:textId="5E15E425" w:rsidR="00054248" w:rsidRDefault="00054248" w:rsidP="00054248">
            <w:r>
              <w:t>High</w:t>
            </w:r>
          </w:p>
        </w:tc>
        <w:tc>
          <w:tcPr>
            <w:tcW w:w="2031" w:type="dxa"/>
          </w:tcPr>
          <w:p w14:paraId="2DD65A35" w14:textId="08DE486B" w:rsidR="00054248" w:rsidRDefault="00054248" w:rsidP="00054248">
            <w:r>
              <w:t>Motivated and willing chefs (+)</w:t>
            </w:r>
          </w:p>
        </w:tc>
        <w:tc>
          <w:tcPr>
            <w:tcW w:w="2871" w:type="dxa"/>
          </w:tcPr>
          <w:p w14:paraId="528CF6B4" w14:textId="77777777" w:rsidR="00054248" w:rsidRDefault="00054248" w:rsidP="00054248">
            <w:r>
              <w:t>Meal training for chefs (+)</w:t>
            </w:r>
          </w:p>
          <w:p w14:paraId="04E13C53" w14:textId="77777777" w:rsidR="00054248" w:rsidRDefault="00054248" w:rsidP="00054248"/>
          <w:p w14:paraId="4FD3E2F7" w14:textId="77777777" w:rsidR="00054248" w:rsidRDefault="00054248" w:rsidP="00054248"/>
          <w:p w14:paraId="134F6DE3" w14:textId="77777777" w:rsidR="00054248" w:rsidRDefault="00054248" w:rsidP="00054248"/>
        </w:tc>
        <w:tc>
          <w:tcPr>
            <w:tcW w:w="2025" w:type="dxa"/>
          </w:tcPr>
          <w:p w14:paraId="69374DA4" w14:textId="0EB6FB05" w:rsidR="00054248" w:rsidRDefault="00054248" w:rsidP="00054248">
            <w:r>
              <w:t>Increased physical capability (+)</w:t>
            </w:r>
          </w:p>
        </w:tc>
        <w:tc>
          <w:tcPr>
            <w:tcW w:w="1969" w:type="dxa"/>
          </w:tcPr>
          <w:p w14:paraId="09AA84EB" w14:textId="1CC8A7C4" w:rsidR="00054248" w:rsidRDefault="00054248" w:rsidP="00054248">
            <w:r>
              <w:t>Increased understanding of how to prepare good PB food (+), Better dining experience (+)</w:t>
            </w:r>
          </w:p>
        </w:tc>
      </w:tr>
      <w:tr w:rsidR="00054248" w14:paraId="1F6CF46B" w14:textId="77777777" w:rsidTr="007D5F3A">
        <w:tc>
          <w:tcPr>
            <w:tcW w:w="1779" w:type="dxa"/>
          </w:tcPr>
          <w:p w14:paraId="0D034F64" w14:textId="440407FB" w:rsidR="00054248" w:rsidRDefault="00054248" w:rsidP="00054248">
            <w:r>
              <w:t>Saldivar (2021)</w:t>
            </w:r>
          </w:p>
        </w:tc>
        <w:tc>
          <w:tcPr>
            <w:tcW w:w="2066" w:type="dxa"/>
          </w:tcPr>
          <w:p w14:paraId="69B2F7D5" w14:textId="77777777" w:rsidR="00054248" w:rsidRPr="00EB25F8" w:rsidRDefault="00054248" w:rsidP="00054248">
            <w:r w:rsidRPr="00EB25F8">
              <w:t xml:space="preserve">Successful Incorporation of a Plant-Based Menu </w:t>
            </w:r>
            <w:proofErr w:type="gramStart"/>
            <w:r w:rsidRPr="00EB25F8">
              <w:t>Into</w:t>
            </w:r>
            <w:proofErr w:type="gramEnd"/>
            <w:r w:rsidRPr="00EB25F8">
              <w:t xml:space="preserve"> a Large Academic Hospital</w:t>
            </w:r>
          </w:p>
          <w:p w14:paraId="53095637" w14:textId="77777777" w:rsidR="00054248" w:rsidRDefault="00054248" w:rsidP="00054248"/>
        </w:tc>
        <w:tc>
          <w:tcPr>
            <w:tcW w:w="1207" w:type="dxa"/>
          </w:tcPr>
          <w:p w14:paraId="283D603C" w14:textId="11DA8371" w:rsidR="00054248" w:rsidRDefault="00054248" w:rsidP="00054248">
            <w:r>
              <w:t>High</w:t>
            </w:r>
          </w:p>
        </w:tc>
        <w:tc>
          <w:tcPr>
            <w:tcW w:w="2031" w:type="dxa"/>
          </w:tcPr>
          <w:p w14:paraId="55A1B8FC" w14:textId="77777777" w:rsidR="00054248" w:rsidRDefault="00054248" w:rsidP="00054248"/>
        </w:tc>
        <w:tc>
          <w:tcPr>
            <w:tcW w:w="2871" w:type="dxa"/>
          </w:tcPr>
          <w:p w14:paraId="3842778F" w14:textId="06F15075" w:rsidR="00054248" w:rsidRDefault="00054248" w:rsidP="00054248">
            <w:r>
              <w:t>Staff try meals initially and chose most palatable (+), option to provide meat-based meal (+), PB menu items cheaper (+)</w:t>
            </w:r>
          </w:p>
        </w:tc>
        <w:tc>
          <w:tcPr>
            <w:tcW w:w="2025" w:type="dxa"/>
          </w:tcPr>
          <w:p w14:paraId="68F184E2" w14:textId="77777777" w:rsidR="00054248" w:rsidRDefault="00054248" w:rsidP="00054248"/>
        </w:tc>
        <w:tc>
          <w:tcPr>
            <w:tcW w:w="1969" w:type="dxa"/>
          </w:tcPr>
          <w:p w14:paraId="1483CD70" w14:textId="72A85A23" w:rsidR="00054248" w:rsidRDefault="00054248" w:rsidP="00054248">
            <w:r>
              <w:t>Satisfaction with plant-based meals (+)</w:t>
            </w:r>
          </w:p>
        </w:tc>
      </w:tr>
      <w:tr w:rsidR="00054248" w14:paraId="01B1BA11" w14:textId="77777777" w:rsidTr="007D5F3A">
        <w:tc>
          <w:tcPr>
            <w:tcW w:w="1779" w:type="dxa"/>
          </w:tcPr>
          <w:p w14:paraId="31E95F39" w14:textId="2B716830" w:rsidR="00054248" w:rsidRDefault="00054248" w:rsidP="00054248">
            <w:r>
              <w:t>Stiles (2023)</w:t>
            </w:r>
            <w:r w:rsidR="00D42DAC">
              <w:t xml:space="preserve"> </w:t>
            </w:r>
          </w:p>
        </w:tc>
        <w:tc>
          <w:tcPr>
            <w:tcW w:w="2066" w:type="dxa"/>
          </w:tcPr>
          <w:p w14:paraId="60F6E9F1" w14:textId="7AA91E49" w:rsidR="00054248" w:rsidRDefault="00054248" w:rsidP="00054248">
            <w:r w:rsidRPr="00D246A0">
              <w:t>Increasing the proportion of plant to animal protein in hospital</w:t>
            </w:r>
            <w:r>
              <w:t xml:space="preserve"> </w:t>
            </w:r>
            <w:r w:rsidRPr="00D246A0">
              <w:t>patient menus: what do stakeholders think?</w:t>
            </w:r>
            <w:r w:rsidR="00D42DAC">
              <w:t xml:space="preserve"> </w:t>
            </w:r>
          </w:p>
        </w:tc>
        <w:tc>
          <w:tcPr>
            <w:tcW w:w="1207" w:type="dxa"/>
          </w:tcPr>
          <w:p w14:paraId="7B79B364" w14:textId="7D7FEDF1" w:rsidR="00054248" w:rsidRDefault="00054248" w:rsidP="00054248">
            <w:r>
              <w:t>High</w:t>
            </w:r>
          </w:p>
        </w:tc>
        <w:tc>
          <w:tcPr>
            <w:tcW w:w="2031" w:type="dxa"/>
          </w:tcPr>
          <w:p w14:paraId="06E3F24D" w14:textId="2FD8285E" w:rsidR="00054248" w:rsidRDefault="00054248" w:rsidP="00054248">
            <w:r>
              <w:t>Staff believe intervention unfeasible (-), Believe residents will not accept meals (+)</w:t>
            </w:r>
          </w:p>
        </w:tc>
        <w:tc>
          <w:tcPr>
            <w:tcW w:w="2871" w:type="dxa"/>
          </w:tcPr>
          <w:p w14:paraId="71D327E5" w14:textId="129174B2" w:rsidR="00054248" w:rsidRDefault="00054248" w:rsidP="00054248">
            <w:r>
              <w:t>Adapt to budget of CH (+), Lower cost health swaps (+), Maintaining choice over meals (+), reorchestrating menu to promote PB foods (+)</w:t>
            </w:r>
          </w:p>
        </w:tc>
        <w:tc>
          <w:tcPr>
            <w:tcW w:w="2025" w:type="dxa"/>
          </w:tcPr>
          <w:p w14:paraId="4CAE77AC" w14:textId="71367C45" w:rsidR="00054248" w:rsidRDefault="00054248" w:rsidP="00054248">
            <w:r>
              <w:t>Automatic motivation (+)</w:t>
            </w:r>
          </w:p>
        </w:tc>
        <w:tc>
          <w:tcPr>
            <w:tcW w:w="1969" w:type="dxa"/>
          </w:tcPr>
          <w:p w14:paraId="5C31E882" w14:textId="77777777" w:rsidR="00054248" w:rsidRDefault="00054248" w:rsidP="00054248"/>
        </w:tc>
      </w:tr>
      <w:tr w:rsidR="00054248" w14:paraId="2C3F8427" w14:textId="77777777" w:rsidTr="007D5F3A">
        <w:tc>
          <w:tcPr>
            <w:tcW w:w="1779" w:type="dxa"/>
          </w:tcPr>
          <w:p w14:paraId="1A3BD4CD" w14:textId="04C8C1DE" w:rsidR="00054248" w:rsidRDefault="00054248" w:rsidP="00054248">
            <w:r>
              <w:lastRenderedPageBreak/>
              <w:t>Watkins (2017)</w:t>
            </w:r>
          </w:p>
        </w:tc>
        <w:tc>
          <w:tcPr>
            <w:tcW w:w="2066" w:type="dxa"/>
          </w:tcPr>
          <w:p w14:paraId="24C20E02" w14:textId="77777777" w:rsidR="00054248" w:rsidRPr="00E62B0E" w:rsidRDefault="00054248" w:rsidP="00054248">
            <w:r w:rsidRPr="00E62B0E">
              <w:t>Exploring residents’ experiences of</w:t>
            </w:r>
          </w:p>
          <w:p w14:paraId="43A02A95" w14:textId="77777777" w:rsidR="00054248" w:rsidRPr="00E62B0E" w:rsidRDefault="00054248" w:rsidP="00054248">
            <w:r w:rsidRPr="00E62B0E">
              <w:t xml:space="preserve">mealtimes in care homes: </w:t>
            </w:r>
            <w:proofErr w:type="gramStart"/>
            <w:r w:rsidRPr="00E62B0E">
              <w:t>A qualitative</w:t>
            </w:r>
            <w:proofErr w:type="gramEnd"/>
          </w:p>
          <w:p w14:paraId="045F7FEA" w14:textId="0CD963FD" w:rsidR="00054248" w:rsidRDefault="00054248" w:rsidP="00054248">
            <w:r w:rsidRPr="00E62B0E">
              <w:t>interview study</w:t>
            </w:r>
            <w:r w:rsidR="00F061FA">
              <w:t xml:space="preserve"> </w:t>
            </w:r>
          </w:p>
        </w:tc>
        <w:tc>
          <w:tcPr>
            <w:tcW w:w="1207" w:type="dxa"/>
          </w:tcPr>
          <w:p w14:paraId="5EBAEA67" w14:textId="5E86E1F6" w:rsidR="00054248" w:rsidRDefault="00054248" w:rsidP="00054248">
            <w:r>
              <w:t>High</w:t>
            </w:r>
          </w:p>
        </w:tc>
        <w:tc>
          <w:tcPr>
            <w:tcW w:w="2031" w:type="dxa"/>
          </w:tcPr>
          <w:p w14:paraId="43BF6CAD" w14:textId="779781D7" w:rsidR="00054248" w:rsidRDefault="00054248" w:rsidP="00054248">
            <w:r>
              <w:t>Residents who only like familiar foods (-), CHs with limited resources (+)</w:t>
            </w:r>
          </w:p>
        </w:tc>
        <w:tc>
          <w:tcPr>
            <w:tcW w:w="2871" w:type="dxa"/>
          </w:tcPr>
          <w:p w14:paraId="0A5D0F64" w14:textId="77777777" w:rsidR="00054248" w:rsidRDefault="00054248" w:rsidP="00054248">
            <w:proofErr w:type="gramStart"/>
            <w:r>
              <w:t>Culturally-familiar</w:t>
            </w:r>
            <w:proofErr w:type="gramEnd"/>
            <w:r>
              <w:t xml:space="preserve"> foods (+), increased choice, feedback from food tasting sessions (+)</w:t>
            </w:r>
          </w:p>
          <w:p w14:paraId="21B8FAF9" w14:textId="77777777" w:rsidR="00054248" w:rsidRDefault="00054248" w:rsidP="00054248"/>
        </w:tc>
        <w:tc>
          <w:tcPr>
            <w:tcW w:w="2025" w:type="dxa"/>
          </w:tcPr>
          <w:p w14:paraId="5080D8EE" w14:textId="2F243397" w:rsidR="00054248" w:rsidRDefault="00054248" w:rsidP="00054248">
            <w:r>
              <w:t>Connection to previous routines (+)</w:t>
            </w:r>
          </w:p>
        </w:tc>
        <w:tc>
          <w:tcPr>
            <w:tcW w:w="1969" w:type="dxa"/>
          </w:tcPr>
          <w:p w14:paraId="7A0EFE52" w14:textId="1ADBED8B" w:rsidR="00054248" w:rsidRDefault="00054248" w:rsidP="00054248">
            <w:r>
              <w:t>Increased comfort and homeliness of CH (+)</w:t>
            </w:r>
          </w:p>
        </w:tc>
      </w:tr>
      <w:tr w:rsidR="00054248" w14:paraId="768A7C08" w14:textId="77777777" w:rsidTr="007D5F3A">
        <w:tc>
          <w:tcPr>
            <w:tcW w:w="1779" w:type="dxa"/>
          </w:tcPr>
          <w:p w14:paraId="1BBDA975" w14:textId="57132FA0" w:rsidR="00054248" w:rsidRDefault="00054248" w:rsidP="00054248">
            <w:r>
              <w:t>Wheeler (202</w:t>
            </w:r>
            <w:r w:rsidR="007B048F">
              <w:t>5a</w:t>
            </w:r>
            <w:r>
              <w:t>)</w:t>
            </w:r>
          </w:p>
        </w:tc>
        <w:tc>
          <w:tcPr>
            <w:tcW w:w="2066" w:type="dxa"/>
          </w:tcPr>
          <w:p w14:paraId="561AA673" w14:textId="15FE8E29" w:rsidR="00054248" w:rsidRDefault="00054248" w:rsidP="00054248">
            <w:r w:rsidRPr="005D0858">
              <w:t>Choice on the menu: Increasing meal choice for people living in</w:t>
            </w:r>
            <w:r>
              <w:t xml:space="preserve"> </w:t>
            </w:r>
            <w:r w:rsidRPr="005D0858">
              <w:t>residential aged care, a pilot study</w:t>
            </w:r>
            <w:r w:rsidR="00C34201">
              <w:t xml:space="preserve"> 49</w:t>
            </w:r>
          </w:p>
        </w:tc>
        <w:tc>
          <w:tcPr>
            <w:tcW w:w="1207" w:type="dxa"/>
          </w:tcPr>
          <w:p w14:paraId="5770656A" w14:textId="04520D8A" w:rsidR="00054248" w:rsidRDefault="00054248" w:rsidP="00054248">
            <w:r>
              <w:t>High</w:t>
            </w:r>
          </w:p>
        </w:tc>
        <w:tc>
          <w:tcPr>
            <w:tcW w:w="2031" w:type="dxa"/>
          </w:tcPr>
          <w:p w14:paraId="0DEF72F8" w14:textId="77777777" w:rsidR="00054248" w:rsidRDefault="00054248" w:rsidP="00054248"/>
        </w:tc>
        <w:tc>
          <w:tcPr>
            <w:tcW w:w="2871" w:type="dxa"/>
          </w:tcPr>
          <w:p w14:paraId="5ADE17C3" w14:textId="77777777" w:rsidR="00054248" w:rsidRDefault="00054248" w:rsidP="00054248">
            <w:r>
              <w:t>Feedback from tasting sessions (+), inter-professional collaboration from all staff (+), Improved choices (+)</w:t>
            </w:r>
          </w:p>
          <w:p w14:paraId="15426943" w14:textId="77777777" w:rsidR="00054248" w:rsidRDefault="00054248" w:rsidP="00054248"/>
          <w:p w14:paraId="2FCCE584" w14:textId="77777777" w:rsidR="00054248" w:rsidRDefault="00054248" w:rsidP="00054248"/>
          <w:p w14:paraId="361A574E" w14:textId="77777777" w:rsidR="00054248" w:rsidRDefault="00054248" w:rsidP="00054248"/>
        </w:tc>
        <w:tc>
          <w:tcPr>
            <w:tcW w:w="2025" w:type="dxa"/>
          </w:tcPr>
          <w:p w14:paraId="2B94228E" w14:textId="77777777" w:rsidR="00054248" w:rsidRDefault="00054248" w:rsidP="00054248"/>
        </w:tc>
        <w:tc>
          <w:tcPr>
            <w:tcW w:w="1969" w:type="dxa"/>
          </w:tcPr>
          <w:p w14:paraId="6CFE658B" w14:textId="628DB8F1" w:rsidR="00054248" w:rsidRDefault="00054248" w:rsidP="00054248">
            <w:r>
              <w:t xml:space="preserve">Increased fruit and vegetable consumption (+), Increased food service satisfaction </w:t>
            </w:r>
          </w:p>
        </w:tc>
      </w:tr>
      <w:tr w:rsidR="00054248" w14:paraId="4E97303B" w14:textId="77777777" w:rsidTr="007D5F3A">
        <w:tc>
          <w:tcPr>
            <w:tcW w:w="1779" w:type="dxa"/>
          </w:tcPr>
          <w:p w14:paraId="39C52688" w14:textId="6B224F6C" w:rsidR="00054248" w:rsidRDefault="00054248" w:rsidP="00054248">
            <w:r>
              <w:t>Wheeler (2025</w:t>
            </w:r>
            <w:r w:rsidR="007B048F">
              <w:t>b</w:t>
            </w:r>
            <w:r>
              <w:t>)</w:t>
            </w:r>
          </w:p>
        </w:tc>
        <w:tc>
          <w:tcPr>
            <w:tcW w:w="2066" w:type="dxa"/>
          </w:tcPr>
          <w:p w14:paraId="0B5F38FC" w14:textId="77777777" w:rsidR="00054248" w:rsidRPr="000B75D6" w:rsidRDefault="00054248" w:rsidP="00054248">
            <w:r w:rsidRPr="000B75D6">
              <w:t>Choice on the menu in residential aged care: An underrated</w:t>
            </w:r>
          </w:p>
          <w:p w14:paraId="5B641156" w14:textId="10120EE9" w:rsidR="00054248" w:rsidRDefault="00054248" w:rsidP="00054248">
            <w:r w:rsidRPr="000B75D6">
              <w:t>tool for maintaining resident autonomy</w:t>
            </w:r>
            <w:r w:rsidR="007B048F">
              <w:t xml:space="preserve"> 41</w:t>
            </w:r>
          </w:p>
        </w:tc>
        <w:tc>
          <w:tcPr>
            <w:tcW w:w="1207" w:type="dxa"/>
          </w:tcPr>
          <w:p w14:paraId="28F9F998" w14:textId="7E0AD51F" w:rsidR="00054248" w:rsidRDefault="00054248" w:rsidP="00054248">
            <w:r>
              <w:t>High</w:t>
            </w:r>
          </w:p>
        </w:tc>
        <w:tc>
          <w:tcPr>
            <w:tcW w:w="2031" w:type="dxa"/>
          </w:tcPr>
          <w:p w14:paraId="18E8FE88" w14:textId="009F0438" w:rsidR="00054248" w:rsidRDefault="00054248" w:rsidP="00054248">
            <w:r>
              <w:t>Poor collaboration in CH (-)</w:t>
            </w:r>
          </w:p>
        </w:tc>
        <w:tc>
          <w:tcPr>
            <w:tcW w:w="2871" w:type="dxa"/>
          </w:tcPr>
          <w:p w14:paraId="6F7198DB" w14:textId="77777777" w:rsidR="00054248" w:rsidRDefault="00054248" w:rsidP="00054248">
            <w:r>
              <w:t>Improved choices (+), improved chef food prep skills (+), high quality ingredients, feedback through food tasting sessions (+), opportunity to voice opinions through intervention (+)</w:t>
            </w:r>
          </w:p>
          <w:p w14:paraId="3D7977BB" w14:textId="77777777" w:rsidR="00054248" w:rsidRDefault="00054248" w:rsidP="00054248"/>
        </w:tc>
        <w:tc>
          <w:tcPr>
            <w:tcW w:w="2025" w:type="dxa"/>
          </w:tcPr>
          <w:p w14:paraId="77F30FFB" w14:textId="7401F275" w:rsidR="00054248" w:rsidRDefault="00054248" w:rsidP="00054248">
            <w:r>
              <w:t>Greater sense of autonomy (+), increased empowerment</w:t>
            </w:r>
          </w:p>
        </w:tc>
        <w:tc>
          <w:tcPr>
            <w:tcW w:w="1969" w:type="dxa"/>
          </w:tcPr>
          <w:p w14:paraId="42B9023A" w14:textId="09BF6346" w:rsidR="00054248" w:rsidRDefault="00054248" w:rsidP="00054248">
            <w:r>
              <w:t>More comfort and value derived in CH setting (+), Increased meal enjoyment</w:t>
            </w:r>
          </w:p>
        </w:tc>
      </w:tr>
      <w:tr w:rsidR="00054248" w14:paraId="41B7C68A" w14:textId="77777777" w:rsidTr="007D5F3A">
        <w:tc>
          <w:tcPr>
            <w:tcW w:w="1779" w:type="dxa"/>
          </w:tcPr>
          <w:p w14:paraId="19221403" w14:textId="2F030860" w:rsidR="00054248" w:rsidRDefault="00054248" w:rsidP="00054248">
            <w:r>
              <w:t>Brown (2021)</w:t>
            </w:r>
          </w:p>
        </w:tc>
        <w:tc>
          <w:tcPr>
            <w:tcW w:w="2066" w:type="dxa"/>
          </w:tcPr>
          <w:p w14:paraId="4B6682FE" w14:textId="48CBCAF6" w:rsidR="00054248" w:rsidRDefault="00054248" w:rsidP="00054248">
            <w:r w:rsidRPr="00D25BAE">
              <w:t>Constructing a Grounded Theory of Worker Attitudes Toward Developing a Plant-Based</w:t>
            </w:r>
            <w:r>
              <w:t xml:space="preserve"> </w:t>
            </w:r>
            <w:r w:rsidRPr="00D25BAE">
              <w:t>Nutrition Intervention</w:t>
            </w:r>
            <w:r w:rsidR="00116195">
              <w:t xml:space="preserve"> 34</w:t>
            </w:r>
          </w:p>
        </w:tc>
        <w:tc>
          <w:tcPr>
            <w:tcW w:w="1207" w:type="dxa"/>
          </w:tcPr>
          <w:p w14:paraId="36BC2430" w14:textId="1AF3EC8A" w:rsidR="00054248" w:rsidRDefault="00054248" w:rsidP="00054248">
            <w:r>
              <w:t>Moderate</w:t>
            </w:r>
          </w:p>
        </w:tc>
        <w:tc>
          <w:tcPr>
            <w:tcW w:w="2031" w:type="dxa"/>
          </w:tcPr>
          <w:p w14:paraId="6AC51E13" w14:textId="1AC619DD" w:rsidR="00054248" w:rsidRDefault="00054248" w:rsidP="00054248">
            <w:r>
              <w:t>Organisations’ structure supports change (+), Indifference towards meat (Residents) (+), Life course heavily influenced by meat (Residents/Staff) (-)</w:t>
            </w:r>
          </w:p>
        </w:tc>
        <w:tc>
          <w:tcPr>
            <w:tcW w:w="2871" w:type="dxa"/>
          </w:tcPr>
          <w:p w14:paraId="271FBA89" w14:textId="3CDB01CF" w:rsidR="00054248" w:rsidRDefault="00054248" w:rsidP="00054248">
            <w:r>
              <w:t>Education (+), awareness across staffing team (+), Support from staff (+), Provide rationale for participation (+), Financial incentive (+), Support from others (+), Increased availability of PB option (+), Flexibility of choice (+), Support from managers (+)</w:t>
            </w:r>
          </w:p>
        </w:tc>
        <w:tc>
          <w:tcPr>
            <w:tcW w:w="2025" w:type="dxa"/>
          </w:tcPr>
          <w:p w14:paraId="0743E886" w14:textId="38E149D3" w:rsidR="00054248" w:rsidRDefault="00054248" w:rsidP="00054248">
            <w:r>
              <w:t>Increase psychological capability (+), Increased reflexive motivation (+), Increase belief in feasibility (+), Changed perception on importance of meat (+)</w:t>
            </w:r>
          </w:p>
        </w:tc>
        <w:tc>
          <w:tcPr>
            <w:tcW w:w="1969" w:type="dxa"/>
          </w:tcPr>
          <w:p w14:paraId="533C0C7C" w14:textId="35DA0582" w:rsidR="00054248" w:rsidRDefault="00054248" w:rsidP="00054248">
            <w:r>
              <w:t>Greater intervention adherence (+), Increased PB choice (+)</w:t>
            </w:r>
          </w:p>
        </w:tc>
      </w:tr>
      <w:tr w:rsidR="00054248" w14:paraId="63F183A6" w14:textId="77777777" w:rsidTr="007D5F3A">
        <w:tc>
          <w:tcPr>
            <w:tcW w:w="1779" w:type="dxa"/>
          </w:tcPr>
          <w:p w14:paraId="42487FA3" w14:textId="1249D0F3" w:rsidR="00054248" w:rsidRDefault="00054248" w:rsidP="00054248">
            <w:r>
              <w:t>Carrier (2009)</w:t>
            </w:r>
          </w:p>
        </w:tc>
        <w:tc>
          <w:tcPr>
            <w:tcW w:w="2066" w:type="dxa"/>
          </w:tcPr>
          <w:p w14:paraId="72557271" w14:textId="50A4E770" w:rsidR="00054248" w:rsidRDefault="00054248" w:rsidP="00054248">
            <w:r w:rsidRPr="00F65B40">
              <w:t>D</w:t>
            </w:r>
            <w:r>
              <w:t>ining</w:t>
            </w:r>
            <w:r w:rsidRPr="00F65B40">
              <w:t xml:space="preserve"> </w:t>
            </w:r>
            <w:r>
              <w:t>experience</w:t>
            </w:r>
            <w:r w:rsidRPr="00F65B40">
              <w:t xml:space="preserve">, </w:t>
            </w:r>
            <w:r>
              <w:t>foodservices and staffing are associated with quality of life in elderly nursing home residents</w:t>
            </w:r>
            <w:r w:rsidR="00D32D49">
              <w:t xml:space="preserve"> 54</w:t>
            </w:r>
          </w:p>
        </w:tc>
        <w:tc>
          <w:tcPr>
            <w:tcW w:w="1207" w:type="dxa"/>
          </w:tcPr>
          <w:p w14:paraId="53145E46" w14:textId="5401122F" w:rsidR="00054248" w:rsidRDefault="00054248" w:rsidP="00054248">
            <w:r>
              <w:t>Moderate</w:t>
            </w:r>
          </w:p>
        </w:tc>
        <w:tc>
          <w:tcPr>
            <w:tcW w:w="2031" w:type="dxa"/>
          </w:tcPr>
          <w:p w14:paraId="4F717BC5" w14:textId="48238577" w:rsidR="00054248" w:rsidRDefault="00054248" w:rsidP="00054248">
            <w:r>
              <w:t>Desire greater autonomy over food choice (residents) (+)</w:t>
            </w:r>
          </w:p>
        </w:tc>
        <w:tc>
          <w:tcPr>
            <w:tcW w:w="2871" w:type="dxa"/>
          </w:tcPr>
          <w:p w14:paraId="4FA61453" w14:textId="15C411C1" w:rsidR="00054248" w:rsidRDefault="00054248" w:rsidP="00054248">
            <w:r>
              <w:t>Greater food choice (+)</w:t>
            </w:r>
          </w:p>
        </w:tc>
        <w:tc>
          <w:tcPr>
            <w:tcW w:w="2025" w:type="dxa"/>
          </w:tcPr>
          <w:p w14:paraId="3166933D" w14:textId="1DE9E5B1" w:rsidR="00054248" w:rsidRDefault="00054248" w:rsidP="00054248">
            <w:r>
              <w:t>Feelings of autonomy over choice (+)</w:t>
            </w:r>
          </w:p>
        </w:tc>
        <w:tc>
          <w:tcPr>
            <w:tcW w:w="1969" w:type="dxa"/>
          </w:tcPr>
          <w:p w14:paraId="472B51E4" w14:textId="311D8334" w:rsidR="00054248" w:rsidRDefault="00054248" w:rsidP="00054248">
            <w:r>
              <w:t>Greater quality of life</w:t>
            </w:r>
          </w:p>
        </w:tc>
      </w:tr>
      <w:tr w:rsidR="00054248" w14:paraId="1155F873" w14:textId="77777777" w:rsidTr="007D5F3A">
        <w:tc>
          <w:tcPr>
            <w:tcW w:w="1779" w:type="dxa"/>
          </w:tcPr>
          <w:p w14:paraId="43545FC1" w14:textId="22D7E674" w:rsidR="00054248" w:rsidRDefault="00054248" w:rsidP="00054248">
            <w:proofErr w:type="spellStart"/>
            <w:r>
              <w:t>Chwyl</w:t>
            </w:r>
            <w:proofErr w:type="spellEnd"/>
            <w:r>
              <w:t xml:space="preserve"> (2024)</w:t>
            </w:r>
          </w:p>
        </w:tc>
        <w:tc>
          <w:tcPr>
            <w:tcW w:w="2066" w:type="dxa"/>
          </w:tcPr>
          <w:p w14:paraId="16EA50E6" w14:textId="46B36808" w:rsidR="00054248" w:rsidRDefault="00054248" w:rsidP="00054248">
            <w:r w:rsidRPr="008D6EF8">
              <w:t xml:space="preserve">“Mindset Matters”: Perseverance, a balanced approach and structured support as facilitators of whole foods plant-based adoption </w:t>
            </w:r>
            <w:r w:rsidR="00E618DF">
              <w:t>36</w:t>
            </w:r>
          </w:p>
        </w:tc>
        <w:tc>
          <w:tcPr>
            <w:tcW w:w="1207" w:type="dxa"/>
          </w:tcPr>
          <w:p w14:paraId="362E3C9B" w14:textId="46A154A6" w:rsidR="00054248" w:rsidRDefault="00054248" w:rsidP="00054248">
            <w:r>
              <w:t>Moderate</w:t>
            </w:r>
          </w:p>
        </w:tc>
        <w:tc>
          <w:tcPr>
            <w:tcW w:w="2031" w:type="dxa"/>
          </w:tcPr>
          <w:p w14:paraId="26D7D0DD" w14:textId="363936BA" w:rsidR="00054248" w:rsidRDefault="00054248" w:rsidP="00054248">
            <w:r>
              <w:t>Positive attitude towards intervention (+), Lack of familiarity and experience with PBD (-), Open-minded (Staff/Residents) (+), Open to new foods (Residents) (+)</w:t>
            </w:r>
          </w:p>
        </w:tc>
        <w:tc>
          <w:tcPr>
            <w:tcW w:w="2871" w:type="dxa"/>
          </w:tcPr>
          <w:p w14:paraId="40747DDC" w14:textId="4BF54FEB" w:rsidR="00054248" w:rsidRDefault="00054248" w:rsidP="00054248">
            <w:r>
              <w:t>Flexibility in choice (+), Adapting traditional meals (+), easy to prepare meals (+), Individualisation (+), Education (+), Presence of intervention leader (+), Availability/convenience of PB meals (+), Cooking training (+)</w:t>
            </w:r>
          </w:p>
        </w:tc>
        <w:tc>
          <w:tcPr>
            <w:tcW w:w="2025" w:type="dxa"/>
          </w:tcPr>
          <w:p w14:paraId="500D3704" w14:textId="1D07B5C0" w:rsidR="00054248" w:rsidRDefault="00054248" w:rsidP="00054248">
            <w:r>
              <w:t>Increase psychological capability (+), Increased sense of accountability (+), Change in attitudes towards PB meals (+)</w:t>
            </w:r>
          </w:p>
        </w:tc>
        <w:tc>
          <w:tcPr>
            <w:tcW w:w="1969" w:type="dxa"/>
          </w:tcPr>
          <w:p w14:paraId="260462FB" w14:textId="4BD45640" w:rsidR="00054248" w:rsidRDefault="00054248" w:rsidP="00054248">
            <w:r>
              <w:t>Greater adoption of intervention (+), Feel valued (Residents) (+), Feel better after meal consumption (+)</w:t>
            </w:r>
          </w:p>
        </w:tc>
      </w:tr>
      <w:tr w:rsidR="00054248" w14:paraId="166A6664" w14:textId="77777777" w:rsidTr="007D5F3A">
        <w:tc>
          <w:tcPr>
            <w:tcW w:w="1779" w:type="dxa"/>
          </w:tcPr>
          <w:p w14:paraId="2A290F46" w14:textId="698A825E" w:rsidR="00054248" w:rsidRDefault="00054248" w:rsidP="00054248">
            <w:r>
              <w:t>Davies (2022)</w:t>
            </w:r>
          </w:p>
        </w:tc>
        <w:tc>
          <w:tcPr>
            <w:tcW w:w="2066" w:type="dxa"/>
          </w:tcPr>
          <w:p w14:paraId="01B837B4" w14:textId="77777777" w:rsidR="00054248" w:rsidRPr="00F43A7A" w:rsidRDefault="00054248" w:rsidP="00054248">
            <w:r w:rsidRPr="00F43A7A">
              <w:t>Exploring resident experiences</w:t>
            </w:r>
            <w:r>
              <w:t xml:space="preserve"> </w:t>
            </w:r>
            <w:r w:rsidRPr="00F43A7A">
              <w:t>of person</w:t>
            </w:r>
            <w:r w:rsidRPr="00F43A7A">
              <w:rPr>
                <w:rFonts w:ascii="Cambria Math" w:hAnsi="Cambria Math" w:cs="Cambria Math"/>
              </w:rPr>
              <w:t>‑</w:t>
            </w:r>
            <w:r w:rsidRPr="00F43A7A">
              <w:t>centred care at mealtimes</w:t>
            </w:r>
          </w:p>
          <w:p w14:paraId="043BAC74" w14:textId="153123B7" w:rsidR="00054248" w:rsidRDefault="00054248" w:rsidP="00054248">
            <w:r w:rsidRPr="00F43A7A">
              <w:t>in long</w:t>
            </w:r>
            <w:r w:rsidRPr="00F43A7A">
              <w:rPr>
                <w:rFonts w:ascii="Cambria Math" w:hAnsi="Cambria Math" w:cs="Cambria Math"/>
              </w:rPr>
              <w:t>‑</w:t>
            </w:r>
            <w:r w:rsidRPr="00F43A7A">
              <w:t>term</w:t>
            </w:r>
            <w:r>
              <w:t xml:space="preserve"> </w:t>
            </w:r>
            <w:r w:rsidRPr="00F43A7A">
              <w:t>residential care: a rapid</w:t>
            </w:r>
            <w:r>
              <w:t xml:space="preserve"> </w:t>
            </w:r>
            <w:r w:rsidRPr="00F43A7A">
              <w:t>ethnography</w:t>
            </w:r>
            <w:r w:rsidR="00647DE9">
              <w:t xml:space="preserve"> 16</w:t>
            </w:r>
          </w:p>
        </w:tc>
        <w:tc>
          <w:tcPr>
            <w:tcW w:w="1207" w:type="dxa"/>
          </w:tcPr>
          <w:p w14:paraId="00537E37" w14:textId="3F85FF83" w:rsidR="00054248" w:rsidRDefault="00054248" w:rsidP="00054248">
            <w:r>
              <w:t>Moderate</w:t>
            </w:r>
          </w:p>
        </w:tc>
        <w:tc>
          <w:tcPr>
            <w:tcW w:w="2031" w:type="dxa"/>
          </w:tcPr>
          <w:p w14:paraId="1E1DAD91" w14:textId="12A821A7" w:rsidR="00054248" w:rsidRDefault="00054248" w:rsidP="00054248">
            <w:r>
              <w:t>CHs that can support person centered care (+)</w:t>
            </w:r>
          </w:p>
        </w:tc>
        <w:tc>
          <w:tcPr>
            <w:tcW w:w="2871" w:type="dxa"/>
          </w:tcPr>
          <w:p w14:paraId="7398663F" w14:textId="571FCE12" w:rsidR="00054248" w:rsidRDefault="00054248" w:rsidP="00054248">
            <w:r>
              <w:t>Offering greater choice for those with dietary requirements (+), incorporation of resident opinions into meal development (+)</w:t>
            </w:r>
          </w:p>
        </w:tc>
        <w:tc>
          <w:tcPr>
            <w:tcW w:w="2025" w:type="dxa"/>
          </w:tcPr>
          <w:p w14:paraId="38976D8E" w14:textId="7A317089" w:rsidR="00054248" w:rsidRDefault="00054248" w:rsidP="00054248">
            <w:r>
              <w:t>Increased provision of person-centered care (+)</w:t>
            </w:r>
          </w:p>
        </w:tc>
        <w:tc>
          <w:tcPr>
            <w:tcW w:w="1969" w:type="dxa"/>
          </w:tcPr>
          <w:p w14:paraId="2452C55E" w14:textId="55B73C77" w:rsidR="00054248" w:rsidRDefault="00054248" w:rsidP="00054248">
            <w:r>
              <w:t>More positive view of CH meals and staff (+), Improved quality of life</w:t>
            </w:r>
          </w:p>
        </w:tc>
      </w:tr>
      <w:tr w:rsidR="00054248" w14:paraId="04441B34" w14:textId="77777777" w:rsidTr="007D5F3A">
        <w:tc>
          <w:tcPr>
            <w:tcW w:w="1779" w:type="dxa"/>
          </w:tcPr>
          <w:p w14:paraId="0AE6C97F" w14:textId="686DC957" w:rsidR="00054248" w:rsidRDefault="00054248" w:rsidP="00054248">
            <w:proofErr w:type="spellStart"/>
            <w:r>
              <w:t>Ducak</w:t>
            </w:r>
            <w:proofErr w:type="spellEnd"/>
            <w:r>
              <w:t xml:space="preserve"> (2011)</w:t>
            </w:r>
          </w:p>
        </w:tc>
        <w:tc>
          <w:tcPr>
            <w:tcW w:w="2066" w:type="dxa"/>
          </w:tcPr>
          <w:p w14:paraId="56D2012B" w14:textId="77777777" w:rsidR="00054248" w:rsidRPr="007E46C8" w:rsidRDefault="00054248" w:rsidP="00054248">
            <w:r w:rsidRPr="007E46C8">
              <w:t>Menu Planning in Long-Term Care:</w:t>
            </w:r>
          </w:p>
          <w:p w14:paraId="52CCC555" w14:textId="6ABD0086" w:rsidR="00054248" w:rsidRDefault="00054248" w:rsidP="00054248">
            <w:r w:rsidRPr="007E46C8">
              <w:t>Toward Resident-centred Menus</w:t>
            </w:r>
            <w:r w:rsidR="00000D38">
              <w:t xml:space="preserve"> 29</w:t>
            </w:r>
          </w:p>
        </w:tc>
        <w:tc>
          <w:tcPr>
            <w:tcW w:w="1207" w:type="dxa"/>
          </w:tcPr>
          <w:p w14:paraId="14BB3090" w14:textId="4712B84D" w:rsidR="00054248" w:rsidRDefault="00054248" w:rsidP="00054248">
            <w:r>
              <w:t>Moderate</w:t>
            </w:r>
          </w:p>
        </w:tc>
        <w:tc>
          <w:tcPr>
            <w:tcW w:w="2031" w:type="dxa"/>
          </w:tcPr>
          <w:p w14:paraId="6C42C041" w14:textId="343538BE" w:rsidR="00054248" w:rsidRDefault="00054248" w:rsidP="00054248">
            <w:r>
              <w:t xml:space="preserve">CH lacks resources to meet resident’s needs (-), </w:t>
            </w:r>
            <w:proofErr w:type="gramStart"/>
            <w:r>
              <w:t>Multi-cultural</w:t>
            </w:r>
            <w:proofErr w:type="gramEnd"/>
            <w:r>
              <w:t xml:space="preserve"> homes (+)</w:t>
            </w:r>
          </w:p>
        </w:tc>
        <w:tc>
          <w:tcPr>
            <w:tcW w:w="2871" w:type="dxa"/>
          </w:tcPr>
          <w:p w14:paraId="57D66371" w14:textId="78CE9189" w:rsidR="00054248" w:rsidRDefault="00054248" w:rsidP="00054248">
            <w:r>
              <w:t>Incorporate resident feedback into meals (+), Increased choice (+), Access to specialised PB food items (+), use of staple food products (+)</w:t>
            </w:r>
          </w:p>
        </w:tc>
        <w:tc>
          <w:tcPr>
            <w:tcW w:w="2025" w:type="dxa"/>
          </w:tcPr>
          <w:p w14:paraId="56B1BA32" w14:textId="77777777" w:rsidR="00054248" w:rsidRDefault="00054248" w:rsidP="00054248"/>
        </w:tc>
        <w:tc>
          <w:tcPr>
            <w:tcW w:w="1969" w:type="dxa"/>
          </w:tcPr>
          <w:p w14:paraId="7B40E953" w14:textId="27B21DAC" w:rsidR="00054248" w:rsidRDefault="00054248" w:rsidP="00054248">
            <w:r>
              <w:t>Improved food intake (+)</w:t>
            </w:r>
          </w:p>
        </w:tc>
      </w:tr>
      <w:tr w:rsidR="00054248" w14:paraId="37E1ABCF" w14:textId="77777777" w:rsidTr="007D5F3A">
        <w:tc>
          <w:tcPr>
            <w:tcW w:w="1779" w:type="dxa"/>
          </w:tcPr>
          <w:p w14:paraId="43D44BB8" w14:textId="77290E59" w:rsidR="00054248" w:rsidRDefault="00054248" w:rsidP="00054248">
            <w:proofErr w:type="spellStart"/>
            <w:r>
              <w:t>Duizer</w:t>
            </w:r>
            <w:proofErr w:type="spellEnd"/>
            <w:r>
              <w:t xml:space="preserve"> (2021)</w:t>
            </w:r>
          </w:p>
        </w:tc>
        <w:tc>
          <w:tcPr>
            <w:tcW w:w="2066" w:type="dxa"/>
          </w:tcPr>
          <w:p w14:paraId="7D185561" w14:textId="77777777" w:rsidR="00054248" w:rsidRPr="006977F2" w:rsidRDefault="00054248" w:rsidP="00054248">
            <w:r w:rsidRPr="006977F2">
              <w:t>Planning</w:t>
            </w:r>
            <w:r>
              <w:t xml:space="preserve"> </w:t>
            </w:r>
            <w:r w:rsidRPr="006977F2">
              <w:t>Micronutrient-Dense Menus in</w:t>
            </w:r>
            <w:r>
              <w:t xml:space="preserve"> </w:t>
            </w:r>
            <w:r w:rsidRPr="006977F2">
              <w:t>Ontario Long-Term Care Homes: Strategies</w:t>
            </w:r>
          </w:p>
          <w:p w14:paraId="4269A3AA" w14:textId="4FE10708" w:rsidR="00054248" w:rsidRDefault="00054248" w:rsidP="00054248">
            <w:r w:rsidRPr="006977F2">
              <w:t>and Challenges</w:t>
            </w:r>
            <w:r w:rsidR="00572E31">
              <w:t xml:space="preserve"> 30</w:t>
            </w:r>
          </w:p>
        </w:tc>
        <w:tc>
          <w:tcPr>
            <w:tcW w:w="1207" w:type="dxa"/>
          </w:tcPr>
          <w:p w14:paraId="69B89815" w14:textId="2261D90B" w:rsidR="00054248" w:rsidRDefault="00054248" w:rsidP="00054248">
            <w:r>
              <w:t>Moderate</w:t>
            </w:r>
          </w:p>
        </w:tc>
        <w:tc>
          <w:tcPr>
            <w:tcW w:w="2031" w:type="dxa"/>
          </w:tcPr>
          <w:p w14:paraId="69AF49F9" w14:textId="1ED04747" w:rsidR="00054248" w:rsidRDefault="00054248" w:rsidP="00054248">
            <w:r>
              <w:t>Multi-cultural/diverse CHs (+), CHs with financial limitations (+)</w:t>
            </w:r>
          </w:p>
        </w:tc>
        <w:tc>
          <w:tcPr>
            <w:tcW w:w="2871" w:type="dxa"/>
          </w:tcPr>
          <w:p w14:paraId="04B5C853" w14:textId="374B1ED3" w:rsidR="00054248" w:rsidRDefault="00054248" w:rsidP="00054248">
            <w:r>
              <w:t>Ensuring meals are tailorable to CH needs (+), Ensuring meals are familiar and meet preferences (+), Addition of PB swaps (+)</w:t>
            </w:r>
          </w:p>
        </w:tc>
        <w:tc>
          <w:tcPr>
            <w:tcW w:w="2025" w:type="dxa"/>
          </w:tcPr>
          <w:p w14:paraId="4CD2DD16" w14:textId="77777777" w:rsidR="00054248" w:rsidRDefault="00054248" w:rsidP="00054248"/>
        </w:tc>
        <w:tc>
          <w:tcPr>
            <w:tcW w:w="1969" w:type="dxa"/>
          </w:tcPr>
          <w:p w14:paraId="50787307" w14:textId="77777777" w:rsidR="00054248" w:rsidRDefault="00054248" w:rsidP="00054248"/>
        </w:tc>
      </w:tr>
      <w:tr w:rsidR="00054248" w14:paraId="294F45B6" w14:textId="77777777" w:rsidTr="007D5F3A">
        <w:tc>
          <w:tcPr>
            <w:tcW w:w="1779" w:type="dxa"/>
          </w:tcPr>
          <w:p w14:paraId="6788FCFD" w14:textId="57EA48B0" w:rsidR="00054248" w:rsidRDefault="00054248" w:rsidP="00054248">
            <w:r>
              <w:t>Ewens (2023)</w:t>
            </w:r>
          </w:p>
        </w:tc>
        <w:tc>
          <w:tcPr>
            <w:tcW w:w="2066" w:type="dxa"/>
          </w:tcPr>
          <w:p w14:paraId="0D5E591E" w14:textId="15D52797" w:rsidR="00054248" w:rsidRDefault="00054248" w:rsidP="00054248">
            <w:r w:rsidRPr="00156F85">
              <w:t>Meat-Free Mondays in Hospital Cafés in Aotearoa,</w:t>
            </w:r>
            <w:r>
              <w:t xml:space="preserve"> </w:t>
            </w:r>
            <w:r w:rsidRPr="00156F85">
              <w:t>New Zealand</w:t>
            </w:r>
            <w:r w:rsidR="007A225F">
              <w:t xml:space="preserve"> 44</w:t>
            </w:r>
          </w:p>
        </w:tc>
        <w:tc>
          <w:tcPr>
            <w:tcW w:w="1207" w:type="dxa"/>
          </w:tcPr>
          <w:p w14:paraId="778D9A41" w14:textId="009365A0" w:rsidR="00054248" w:rsidRDefault="00054248" w:rsidP="00054248">
            <w:r>
              <w:t>Moderate</w:t>
            </w:r>
          </w:p>
        </w:tc>
        <w:tc>
          <w:tcPr>
            <w:tcW w:w="2031" w:type="dxa"/>
          </w:tcPr>
          <w:p w14:paraId="0E639EF6" w14:textId="31AE590F" w:rsidR="00054248" w:rsidRDefault="00054248" w:rsidP="00054248">
            <w:r>
              <w:t>Previous familiarity with PB meals (+), CHs driven by health (+), Attitude that meat is a necessity (-), residents/staff open to new foods (+)</w:t>
            </w:r>
          </w:p>
        </w:tc>
        <w:tc>
          <w:tcPr>
            <w:tcW w:w="2871" w:type="dxa"/>
          </w:tcPr>
          <w:p w14:paraId="089B5531" w14:textId="77777777" w:rsidR="00054248" w:rsidRDefault="00054248" w:rsidP="00054248">
            <w:r>
              <w:t>Do not limit choice of meat meals (+), delicious PB meals (+), Staff education (+)</w:t>
            </w:r>
          </w:p>
          <w:p w14:paraId="4A1FF561" w14:textId="77777777" w:rsidR="00054248" w:rsidRDefault="00054248" w:rsidP="00054248"/>
          <w:p w14:paraId="1ED5F3D9" w14:textId="77777777" w:rsidR="00054248" w:rsidRDefault="00054248" w:rsidP="00054248"/>
        </w:tc>
        <w:tc>
          <w:tcPr>
            <w:tcW w:w="2025" w:type="dxa"/>
          </w:tcPr>
          <w:p w14:paraId="10F89351" w14:textId="77777777" w:rsidR="00054248" w:rsidRDefault="00054248" w:rsidP="00054248"/>
        </w:tc>
        <w:tc>
          <w:tcPr>
            <w:tcW w:w="1969" w:type="dxa"/>
          </w:tcPr>
          <w:p w14:paraId="2B3848D8" w14:textId="471571C0" w:rsidR="00054248" w:rsidRDefault="00054248" w:rsidP="00054248">
            <w:r>
              <w:t>Increased support for intervention (+)</w:t>
            </w:r>
          </w:p>
        </w:tc>
      </w:tr>
      <w:tr w:rsidR="00054248" w14:paraId="25DD53E2" w14:textId="77777777" w:rsidTr="007D5F3A">
        <w:tc>
          <w:tcPr>
            <w:tcW w:w="1779" w:type="dxa"/>
          </w:tcPr>
          <w:p w14:paraId="61321648" w14:textId="1CB9BD4D" w:rsidR="00054248" w:rsidRDefault="00054248" w:rsidP="00054248">
            <w:r>
              <w:t>Grasso (2021)</w:t>
            </w:r>
          </w:p>
        </w:tc>
        <w:tc>
          <w:tcPr>
            <w:tcW w:w="2066" w:type="dxa"/>
          </w:tcPr>
          <w:p w14:paraId="598DA6B7" w14:textId="1C9FF1B1" w:rsidR="00054248" w:rsidRDefault="00054248" w:rsidP="00054248">
            <w:r w:rsidRPr="00791FB7">
              <w:t>Understanding meat consumption in later life: A segmentation of older consumers in the EU</w:t>
            </w:r>
          </w:p>
        </w:tc>
        <w:tc>
          <w:tcPr>
            <w:tcW w:w="1207" w:type="dxa"/>
          </w:tcPr>
          <w:p w14:paraId="2A419D2A" w14:textId="3F07C80D" w:rsidR="00054248" w:rsidRDefault="00054248" w:rsidP="00054248">
            <w:r>
              <w:t>Moderate</w:t>
            </w:r>
          </w:p>
        </w:tc>
        <w:tc>
          <w:tcPr>
            <w:tcW w:w="2031" w:type="dxa"/>
          </w:tcPr>
          <w:p w14:paraId="32371034" w14:textId="28926FC5" w:rsidR="00054248" w:rsidRDefault="00054248" w:rsidP="00054248">
            <w:r>
              <w:t>Residents who consume lower amounts of meat (+), Residents with high liking of meat (-), Residents with a smaller appetite (+), Residents who are fussier over food (-)</w:t>
            </w:r>
          </w:p>
        </w:tc>
        <w:tc>
          <w:tcPr>
            <w:tcW w:w="2871" w:type="dxa"/>
          </w:tcPr>
          <w:p w14:paraId="05755A5C" w14:textId="77777777" w:rsidR="00054248" w:rsidRDefault="00054248" w:rsidP="00054248"/>
        </w:tc>
        <w:tc>
          <w:tcPr>
            <w:tcW w:w="2025" w:type="dxa"/>
          </w:tcPr>
          <w:p w14:paraId="02182922" w14:textId="77777777" w:rsidR="00054248" w:rsidRDefault="00054248" w:rsidP="00054248"/>
        </w:tc>
        <w:tc>
          <w:tcPr>
            <w:tcW w:w="1969" w:type="dxa"/>
          </w:tcPr>
          <w:p w14:paraId="73EEA92F" w14:textId="77777777" w:rsidR="00054248" w:rsidRDefault="00054248" w:rsidP="00054248"/>
        </w:tc>
      </w:tr>
      <w:tr w:rsidR="00054248" w14:paraId="7AADF762" w14:textId="77777777" w:rsidTr="007D5F3A">
        <w:tc>
          <w:tcPr>
            <w:tcW w:w="1779" w:type="dxa"/>
          </w:tcPr>
          <w:p w14:paraId="36E7CD8F" w14:textId="064291D0" w:rsidR="00054248" w:rsidRDefault="00054248" w:rsidP="00054248">
            <w:r>
              <w:t>Karlsen (2017)</w:t>
            </w:r>
          </w:p>
        </w:tc>
        <w:tc>
          <w:tcPr>
            <w:tcW w:w="2066" w:type="dxa"/>
          </w:tcPr>
          <w:p w14:paraId="75C5B339" w14:textId="3CB7E2E2" w:rsidR="00054248" w:rsidRDefault="00054248" w:rsidP="00054248">
            <w:r w:rsidRPr="002C6774">
              <w:t>Strategies for practitioners to support patients in plant-based eating</w:t>
            </w:r>
            <w:r w:rsidR="00131091">
              <w:t xml:space="preserve"> 35</w:t>
            </w:r>
          </w:p>
        </w:tc>
        <w:tc>
          <w:tcPr>
            <w:tcW w:w="1207" w:type="dxa"/>
          </w:tcPr>
          <w:p w14:paraId="3C798E77" w14:textId="3A5539B8" w:rsidR="00054248" w:rsidRDefault="00054248" w:rsidP="00054248">
            <w:r>
              <w:t>Moderate</w:t>
            </w:r>
          </w:p>
        </w:tc>
        <w:tc>
          <w:tcPr>
            <w:tcW w:w="2031" w:type="dxa"/>
          </w:tcPr>
          <w:p w14:paraId="1E5B2F58" w14:textId="72942D38" w:rsidR="00054248" w:rsidRDefault="00054248" w:rsidP="00054248">
            <w:r>
              <w:t>Residents open to new flavours (+)</w:t>
            </w:r>
          </w:p>
        </w:tc>
        <w:tc>
          <w:tcPr>
            <w:tcW w:w="2871" w:type="dxa"/>
          </w:tcPr>
          <w:p w14:paraId="2B33FAB8" w14:textId="3997B455" w:rsidR="00054248" w:rsidRDefault="00054248" w:rsidP="00054248">
            <w:r>
              <w:t>Education for staff (+), Lower cost alternatives (+), Staple foods (+)</w:t>
            </w:r>
          </w:p>
        </w:tc>
        <w:tc>
          <w:tcPr>
            <w:tcW w:w="2025" w:type="dxa"/>
          </w:tcPr>
          <w:p w14:paraId="04261DB8" w14:textId="0BEDE571" w:rsidR="00054248" w:rsidRDefault="00054248" w:rsidP="00054248">
            <w:r>
              <w:t>Increase positive perception towards intervention (+), Increased self-efficacy/reflexive motivation (+)</w:t>
            </w:r>
          </w:p>
        </w:tc>
        <w:tc>
          <w:tcPr>
            <w:tcW w:w="1969" w:type="dxa"/>
          </w:tcPr>
          <w:p w14:paraId="454ECA26" w14:textId="4087DB3F" w:rsidR="00054248" w:rsidRDefault="00054248" w:rsidP="00054248">
            <w:r>
              <w:t>More likely to adhere to meals (+)</w:t>
            </w:r>
          </w:p>
        </w:tc>
      </w:tr>
      <w:tr w:rsidR="00054248" w14:paraId="16E065E5" w14:textId="77777777" w:rsidTr="007D5F3A">
        <w:tc>
          <w:tcPr>
            <w:tcW w:w="1779" w:type="dxa"/>
          </w:tcPr>
          <w:p w14:paraId="7EF853CC" w14:textId="4E5C480E" w:rsidR="00054248" w:rsidRDefault="00054248" w:rsidP="00054248">
            <w:r>
              <w:t>Mahadevan (2014)</w:t>
            </w:r>
          </w:p>
        </w:tc>
        <w:tc>
          <w:tcPr>
            <w:tcW w:w="2066" w:type="dxa"/>
          </w:tcPr>
          <w:p w14:paraId="17B3BA37" w14:textId="1410F25C" w:rsidR="00054248" w:rsidRDefault="00054248" w:rsidP="00054248">
            <w:r w:rsidRPr="003D037B">
              <w:t>Assisted-living elderly and the mealtime experience</w:t>
            </w:r>
            <w:r w:rsidR="002B431F">
              <w:t xml:space="preserve"> </w:t>
            </w:r>
          </w:p>
        </w:tc>
        <w:tc>
          <w:tcPr>
            <w:tcW w:w="1207" w:type="dxa"/>
          </w:tcPr>
          <w:p w14:paraId="64FB8241" w14:textId="05A2B93B" w:rsidR="00054248" w:rsidRDefault="00054248" w:rsidP="00054248">
            <w:r>
              <w:t>Moderate</w:t>
            </w:r>
          </w:p>
        </w:tc>
        <w:tc>
          <w:tcPr>
            <w:tcW w:w="2031" w:type="dxa"/>
          </w:tcPr>
          <w:p w14:paraId="1FC0F33F" w14:textId="77777777" w:rsidR="00054248" w:rsidRDefault="00054248" w:rsidP="00054248"/>
        </w:tc>
        <w:tc>
          <w:tcPr>
            <w:tcW w:w="2871" w:type="dxa"/>
          </w:tcPr>
          <w:p w14:paraId="4840867C" w14:textId="4EA8D2B7" w:rsidR="00054248" w:rsidRDefault="00054248" w:rsidP="00054248">
            <w:r>
              <w:t>Attractive meal presentation (+), Increase menu choice (+), Familiar traditional meals (+)</w:t>
            </w:r>
          </w:p>
        </w:tc>
        <w:tc>
          <w:tcPr>
            <w:tcW w:w="2025" w:type="dxa"/>
          </w:tcPr>
          <w:p w14:paraId="6E7431A3" w14:textId="3DA89EDB" w:rsidR="00054248" w:rsidRDefault="00054248" w:rsidP="00054248">
            <w:r>
              <w:t>Automatic motivation (+), Increase perceived control (+)</w:t>
            </w:r>
          </w:p>
        </w:tc>
        <w:tc>
          <w:tcPr>
            <w:tcW w:w="1969" w:type="dxa"/>
          </w:tcPr>
          <w:p w14:paraId="08E31260" w14:textId="77777777" w:rsidR="00054248" w:rsidRDefault="00054248" w:rsidP="00054248">
            <w:r>
              <w:t>Improved perception of mealtimes (+), Improved well-being (+)</w:t>
            </w:r>
          </w:p>
          <w:p w14:paraId="7AA13E4F" w14:textId="77777777" w:rsidR="00054248" w:rsidRDefault="00054248" w:rsidP="00054248"/>
        </w:tc>
      </w:tr>
      <w:tr w:rsidR="00054248" w14:paraId="255FA603" w14:textId="77777777" w:rsidTr="007D5F3A">
        <w:tc>
          <w:tcPr>
            <w:tcW w:w="1779" w:type="dxa"/>
          </w:tcPr>
          <w:p w14:paraId="39B1CC25" w14:textId="0D6720A6" w:rsidR="00054248" w:rsidRDefault="00054248" w:rsidP="00054248">
            <w:r>
              <w:t xml:space="preserve">Milte (2017) </w:t>
            </w:r>
          </w:p>
        </w:tc>
        <w:tc>
          <w:tcPr>
            <w:tcW w:w="2066" w:type="dxa"/>
          </w:tcPr>
          <w:p w14:paraId="74F18BFE" w14:textId="33737FA2" w:rsidR="00054248" w:rsidRDefault="00054248" w:rsidP="00054248">
            <w:r>
              <w:t>Struggling to maintain individuality – Describing the experience of food in nursing homes for people with dementia</w:t>
            </w:r>
            <w:r w:rsidR="00C1769A">
              <w:t xml:space="preserve"> </w:t>
            </w:r>
          </w:p>
        </w:tc>
        <w:tc>
          <w:tcPr>
            <w:tcW w:w="1207" w:type="dxa"/>
          </w:tcPr>
          <w:p w14:paraId="71948655" w14:textId="1474CEBF" w:rsidR="00054248" w:rsidRDefault="00054248" w:rsidP="00054248">
            <w:r>
              <w:t>Moderate</w:t>
            </w:r>
          </w:p>
        </w:tc>
        <w:tc>
          <w:tcPr>
            <w:tcW w:w="2031" w:type="dxa"/>
          </w:tcPr>
          <w:p w14:paraId="69F25CD8" w14:textId="77777777" w:rsidR="00054248" w:rsidRDefault="00054248" w:rsidP="00054248"/>
        </w:tc>
        <w:tc>
          <w:tcPr>
            <w:tcW w:w="2871" w:type="dxa"/>
          </w:tcPr>
          <w:p w14:paraId="11E0AEF3" w14:textId="602C22B7" w:rsidR="00054248" w:rsidRDefault="00054248" w:rsidP="00054248">
            <w:r>
              <w:t>Feedback from meal tasting sessions (+), Greater choice (+)</w:t>
            </w:r>
          </w:p>
        </w:tc>
        <w:tc>
          <w:tcPr>
            <w:tcW w:w="2025" w:type="dxa"/>
          </w:tcPr>
          <w:p w14:paraId="73A46A01" w14:textId="183CC291" w:rsidR="00054248" w:rsidRDefault="00054248" w:rsidP="00054248">
            <w:r>
              <w:t>Increased perceived control (+)</w:t>
            </w:r>
          </w:p>
        </w:tc>
        <w:tc>
          <w:tcPr>
            <w:tcW w:w="1969" w:type="dxa"/>
          </w:tcPr>
          <w:p w14:paraId="05839E61" w14:textId="6E00E05B" w:rsidR="00054248" w:rsidRDefault="00054248" w:rsidP="00054248">
            <w:r>
              <w:t>Better quality of life (+)</w:t>
            </w:r>
          </w:p>
        </w:tc>
      </w:tr>
      <w:tr w:rsidR="00054248" w14:paraId="0B11009F" w14:textId="77777777" w:rsidTr="007D5F3A">
        <w:tc>
          <w:tcPr>
            <w:tcW w:w="1779" w:type="dxa"/>
          </w:tcPr>
          <w:p w14:paraId="61709276" w14:textId="39994EB1" w:rsidR="00054248" w:rsidRDefault="00054248" w:rsidP="00054248">
            <w:r>
              <w:t>Murphy (2017)</w:t>
            </w:r>
          </w:p>
        </w:tc>
        <w:tc>
          <w:tcPr>
            <w:tcW w:w="2066" w:type="dxa"/>
          </w:tcPr>
          <w:p w14:paraId="496CA462" w14:textId="77777777" w:rsidR="00054248" w:rsidRPr="00854861" w:rsidRDefault="00054248" w:rsidP="00054248">
            <w:r w:rsidRPr="00854861">
              <w:t>Nutrition and dementia care: developing an</w:t>
            </w:r>
          </w:p>
          <w:p w14:paraId="36AF9CBF" w14:textId="53992812" w:rsidR="00054248" w:rsidRDefault="00054248" w:rsidP="00054248">
            <w:r w:rsidRPr="00854861">
              <w:t>evidence-based model for nutritional care</w:t>
            </w:r>
            <w:r>
              <w:t xml:space="preserve"> </w:t>
            </w:r>
            <w:r w:rsidRPr="00854861">
              <w:t>in nursing homes</w:t>
            </w:r>
            <w:r w:rsidR="00BC431A">
              <w:t xml:space="preserve"> </w:t>
            </w:r>
          </w:p>
        </w:tc>
        <w:tc>
          <w:tcPr>
            <w:tcW w:w="1207" w:type="dxa"/>
          </w:tcPr>
          <w:p w14:paraId="0A1D2A1A" w14:textId="40541B0D" w:rsidR="00054248" w:rsidRDefault="00054248" w:rsidP="00054248">
            <w:r>
              <w:t>Moderate</w:t>
            </w:r>
          </w:p>
        </w:tc>
        <w:tc>
          <w:tcPr>
            <w:tcW w:w="2031" w:type="dxa"/>
          </w:tcPr>
          <w:p w14:paraId="1BE4CB57" w14:textId="759EAA3F" w:rsidR="00054248" w:rsidRDefault="00054248" w:rsidP="00054248">
            <w:r>
              <w:t>Inadequate time and financial resources (-)</w:t>
            </w:r>
          </w:p>
        </w:tc>
        <w:tc>
          <w:tcPr>
            <w:tcW w:w="2871" w:type="dxa"/>
          </w:tcPr>
          <w:p w14:paraId="33597C4F" w14:textId="62F61BA2" w:rsidR="00054248" w:rsidRDefault="00054248" w:rsidP="00054248">
            <w:r>
              <w:t>Education for staff (+), feedback through food tastings (+), greater choices</w:t>
            </w:r>
          </w:p>
        </w:tc>
        <w:tc>
          <w:tcPr>
            <w:tcW w:w="2025" w:type="dxa"/>
          </w:tcPr>
          <w:p w14:paraId="0B02A2EB" w14:textId="77777777" w:rsidR="00054248" w:rsidRDefault="00054248" w:rsidP="00054248"/>
        </w:tc>
        <w:tc>
          <w:tcPr>
            <w:tcW w:w="1969" w:type="dxa"/>
          </w:tcPr>
          <w:p w14:paraId="7F30B808" w14:textId="168F13A9" w:rsidR="00054248" w:rsidRDefault="00054248" w:rsidP="00054248">
            <w:r>
              <w:t>Improved provision of meals (+), better support of different cultures (+)</w:t>
            </w:r>
          </w:p>
        </w:tc>
      </w:tr>
      <w:tr w:rsidR="00054248" w14:paraId="6C66CC26" w14:textId="77777777" w:rsidTr="007D5F3A">
        <w:tc>
          <w:tcPr>
            <w:tcW w:w="1779" w:type="dxa"/>
          </w:tcPr>
          <w:p w14:paraId="26519507" w14:textId="77594934" w:rsidR="00054248" w:rsidRDefault="00054248" w:rsidP="00054248">
            <w:r>
              <w:t>N</w:t>
            </w:r>
            <w:r w:rsidR="004F3C80">
              <w:t>ie</w:t>
            </w:r>
            <w:r>
              <w:t>lsen (2025)</w:t>
            </w:r>
          </w:p>
        </w:tc>
        <w:tc>
          <w:tcPr>
            <w:tcW w:w="2066" w:type="dxa"/>
          </w:tcPr>
          <w:p w14:paraId="22CEE90A" w14:textId="4F70BAF5" w:rsidR="00054248" w:rsidRDefault="00054248" w:rsidP="00054248">
            <w:r w:rsidRPr="003934D3">
              <w:t>Eating Together but Often Feeling Lonely: Residents'</w:t>
            </w:r>
            <w:r>
              <w:t xml:space="preserve"> </w:t>
            </w:r>
            <w:r w:rsidRPr="003934D3">
              <w:t>Mealtime Experiences in a Nursing Home</w:t>
            </w:r>
            <w:r w:rsidR="00C37608">
              <w:t xml:space="preserve"> </w:t>
            </w:r>
          </w:p>
        </w:tc>
        <w:tc>
          <w:tcPr>
            <w:tcW w:w="1207" w:type="dxa"/>
          </w:tcPr>
          <w:p w14:paraId="76CEE0A6" w14:textId="70B3B2BA" w:rsidR="00054248" w:rsidRDefault="00054248" w:rsidP="00054248">
            <w:r>
              <w:t>Moderate</w:t>
            </w:r>
          </w:p>
        </w:tc>
        <w:tc>
          <w:tcPr>
            <w:tcW w:w="2031" w:type="dxa"/>
          </w:tcPr>
          <w:p w14:paraId="798D2D19" w14:textId="77777777" w:rsidR="00054248" w:rsidRDefault="00054248" w:rsidP="00054248"/>
        </w:tc>
        <w:tc>
          <w:tcPr>
            <w:tcW w:w="2871" w:type="dxa"/>
          </w:tcPr>
          <w:p w14:paraId="38080E65" w14:textId="38DC8D5F" w:rsidR="00054248" w:rsidRDefault="00054248" w:rsidP="00054248">
            <w:r>
              <w:t>Familiar, traditional meals (+), Meals that don’t meet textural needs (-)</w:t>
            </w:r>
          </w:p>
        </w:tc>
        <w:tc>
          <w:tcPr>
            <w:tcW w:w="2025" w:type="dxa"/>
          </w:tcPr>
          <w:p w14:paraId="281D0B57" w14:textId="00283C79" w:rsidR="00054248" w:rsidRDefault="00054248" w:rsidP="00054248">
            <w:r>
              <w:t>Preconceived idea of how food will taste leading to automatic motivation (+)</w:t>
            </w:r>
          </w:p>
        </w:tc>
        <w:tc>
          <w:tcPr>
            <w:tcW w:w="1969" w:type="dxa"/>
          </w:tcPr>
          <w:p w14:paraId="7D48C97D" w14:textId="22A4A1F6" w:rsidR="00054248" w:rsidRDefault="00054248" w:rsidP="00054248">
            <w:r>
              <w:t>Increased meal enjoyment (+)</w:t>
            </w:r>
          </w:p>
        </w:tc>
      </w:tr>
      <w:tr w:rsidR="00054248" w14:paraId="36F19444" w14:textId="77777777" w:rsidTr="007D5F3A">
        <w:tc>
          <w:tcPr>
            <w:tcW w:w="1779" w:type="dxa"/>
          </w:tcPr>
          <w:p w14:paraId="3EB2C4DE" w14:textId="20E61018" w:rsidR="00054248" w:rsidRDefault="00054248" w:rsidP="00054248">
            <w:r>
              <w:t>Okpara (2021)</w:t>
            </w:r>
          </w:p>
        </w:tc>
        <w:tc>
          <w:tcPr>
            <w:tcW w:w="2066" w:type="dxa"/>
          </w:tcPr>
          <w:p w14:paraId="350433A6" w14:textId="77777777" w:rsidR="00054248" w:rsidRPr="004B23D1" w:rsidRDefault="00054248" w:rsidP="00054248">
            <w:r w:rsidRPr="004B23D1">
              <w:t>“Food Doesn’t Have Power Over Me Anymore!”</w:t>
            </w:r>
            <w:r>
              <w:t xml:space="preserve"> </w:t>
            </w:r>
            <w:r w:rsidRPr="004B23D1">
              <w:t>Self-Efficacy as a Driver for Dietary Adherence</w:t>
            </w:r>
            <w:r>
              <w:t xml:space="preserve"> </w:t>
            </w:r>
            <w:r w:rsidRPr="004B23D1">
              <w:t>Among African American Adults Participating in</w:t>
            </w:r>
          </w:p>
          <w:p w14:paraId="6B374440" w14:textId="16AD082B" w:rsidR="00054248" w:rsidRDefault="00054248" w:rsidP="00054248">
            <w:r w:rsidRPr="004B23D1">
              <w:t>Plant-Based and Meat-Reduced Dietary</w:t>
            </w:r>
            <w:r>
              <w:t xml:space="preserve"> </w:t>
            </w:r>
            <w:r w:rsidRPr="004B23D1">
              <w:t>Interventions: A Qualitative Study</w:t>
            </w:r>
            <w:r w:rsidR="00A24B23">
              <w:t xml:space="preserve"> 42</w:t>
            </w:r>
          </w:p>
        </w:tc>
        <w:tc>
          <w:tcPr>
            <w:tcW w:w="1207" w:type="dxa"/>
          </w:tcPr>
          <w:p w14:paraId="42422FA7" w14:textId="564511E8" w:rsidR="00054248" w:rsidRDefault="00054248" w:rsidP="00054248">
            <w:r>
              <w:t>Moderate</w:t>
            </w:r>
          </w:p>
        </w:tc>
        <w:tc>
          <w:tcPr>
            <w:tcW w:w="2031" w:type="dxa"/>
          </w:tcPr>
          <w:p w14:paraId="002B02CC" w14:textId="32CCE832" w:rsidR="00054248" w:rsidRDefault="00054248" w:rsidP="00054248">
            <w:r>
              <w:t>Residents who desire nostalgia and comfort from food (+)</w:t>
            </w:r>
          </w:p>
        </w:tc>
        <w:tc>
          <w:tcPr>
            <w:tcW w:w="2871" w:type="dxa"/>
          </w:tcPr>
          <w:p w14:paraId="0D16F985" w14:textId="79F483C0" w:rsidR="00054248" w:rsidRDefault="00054248" w:rsidP="00054248">
            <w:r>
              <w:t xml:space="preserve">Tasting sessions for residents and staff (+), meal preparation for chefs (+), emphasis on traditional meals (+), elimination of </w:t>
            </w:r>
            <w:proofErr w:type="gramStart"/>
            <w:r>
              <w:t>meat based</w:t>
            </w:r>
            <w:proofErr w:type="gramEnd"/>
            <w:r>
              <w:t xml:space="preserve"> meals (-)</w:t>
            </w:r>
          </w:p>
        </w:tc>
        <w:tc>
          <w:tcPr>
            <w:tcW w:w="2025" w:type="dxa"/>
          </w:tcPr>
          <w:p w14:paraId="456F19A4" w14:textId="77777777" w:rsidR="00054248" w:rsidRDefault="00054248" w:rsidP="00054248"/>
        </w:tc>
        <w:tc>
          <w:tcPr>
            <w:tcW w:w="1969" w:type="dxa"/>
          </w:tcPr>
          <w:p w14:paraId="523784E1" w14:textId="346F68CB" w:rsidR="00054248" w:rsidRDefault="00054248" w:rsidP="00054248">
            <w:r>
              <w:t>Increased positive perception of PB meals</w:t>
            </w:r>
          </w:p>
        </w:tc>
      </w:tr>
      <w:tr w:rsidR="00054248" w14:paraId="109ED9C9" w14:textId="77777777" w:rsidTr="007D5F3A">
        <w:tc>
          <w:tcPr>
            <w:tcW w:w="1779" w:type="dxa"/>
          </w:tcPr>
          <w:p w14:paraId="6CD1B716" w14:textId="4FF8230E" w:rsidR="00054248" w:rsidRDefault="00054248" w:rsidP="00054248">
            <w:r>
              <w:t>Tsai (2019)</w:t>
            </w:r>
          </w:p>
        </w:tc>
        <w:tc>
          <w:tcPr>
            <w:tcW w:w="2066" w:type="dxa"/>
          </w:tcPr>
          <w:p w14:paraId="7D65C199" w14:textId="77777777" w:rsidR="00054248" w:rsidRPr="00A235F6" w:rsidRDefault="00054248" w:rsidP="00054248">
            <w:r w:rsidRPr="00A235F6">
              <w:t>“Tailoring homely meals”: Family members’ motivations</w:t>
            </w:r>
          </w:p>
          <w:p w14:paraId="4469C4A6" w14:textId="485AEF29" w:rsidR="00054248" w:rsidRDefault="00054248" w:rsidP="00054248">
            <w:r w:rsidRPr="00A235F6">
              <w:t>underlying nursing home visits during residents’ meals</w:t>
            </w:r>
            <w:r w:rsidR="009726D7">
              <w:t xml:space="preserve"> 50</w:t>
            </w:r>
          </w:p>
        </w:tc>
        <w:tc>
          <w:tcPr>
            <w:tcW w:w="1207" w:type="dxa"/>
          </w:tcPr>
          <w:p w14:paraId="28A9DF4F" w14:textId="60D8A68E" w:rsidR="00054248" w:rsidRDefault="00054248" w:rsidP="00054248">
            <w:r>
              <w:t>Moderate</w:t>
            </w:r>
          </w:p>
        </w:tc>
        <w:tc>
          <w:tcPr>
            <w:tcW w:w="2031" w:type="dxa"/>
          </w:tcPr>
          <w:p w14:paraId="17E8ACB9" w14:textId="77777777" w:rsidR="00054248" w:rsidRDefault="00054248" w:rsidP="00054248"/>
        </w:tc>
        <w:tc>
          <w:tcPr>
            <w:tcW w:w="2871" w:type="dxa"/>
          </w:tcPr>
          <w:p w14:paraId="5436F293" w14:textId="727A750B" w:rsidR="00054248" w:rsidRDefault="00054248" w:rsidP="00054248">
            <w:r>
              <w:t>Tailoring to cultural needs (+), Co-design with chefs to ensure foods are delicious (+), Increase variety (+)</w:t>
            </w:r>
          </w:p>
        </w:tc>
        <w:tc>
          <w:tcPr>
            <w:tcW w:w="2025" w:type="dxa"/>
          </w:tcPr>
          <w:p w14:paraId="5B04C22C" w14:textId="77777777" w:rsidR="00054248" w:rsidRDefault="00054248" w:rsidP="00054248"/>
        </w:tc>
        <w:tc>
          <w:tcPr>
            <w:tcW w:w="1969" w:type="dxa"/>
          </w:tcPr>
          <w:p w14:paraId="609A0AD8" w14:textId="5EE91092" w:rsidR="00054248" w:rsidRDefault="00054248" w:rsidP="00054248">
            <w:r>
              <w:t>Making mealtime more homelike (+), Increased meal intake (+)</w:t>
            </w:r>
          </w:p>
        </w:tc>
      </w:tr>
      <w:tr w:rsidR="00054248" w14:paraId="36116F86" w14:textId="77777777" w:rsidTr="007D5F3A">
        <w:tc>
          <w:tcPr>
            <w:tcW w:w="1779" w:type="dxa"/>
          </w:tcPr>
          <w:p w14:paraId="3915BB47" w14:textId="14BB8D9A" w:rsidR="00054248" w:rsidRDefault="00054248" w:rsidP="00054248">
            <w:r>
              <w:t xml:space="preserve">Van </w:t>
            </w:r>
            <w:proofErr w:type="spellStart"/>
            <w:r>
              <w:t>Wymelbeke</w:t>
            </w:r>
            <w:proofErr w:type="spellEnd"/>
            <w:r>
              <w:t xml:space="preserve"> (2020)</w:t>
            </w:r>
          </w:p>
        </w:tc>
        <w:tc>
          <w:tcPr>
            <w:tcW w:w="2066" w:type="dxa"/>
          </w:tcPr>
          <w:p w14:paraId="7A33F687" w14:textId="77777777" w:rsidR="00054248" w:rsidRPr="00865649" w:rsidRDefault="00054248" w:rsidP="00054248">
            <w:r w:rsidRPr="00865649">
              <w:t>Optimizing sensory quality and variety: An effective strategy for increasing</w:t>
            </w:r>
          </w:p>
          <w:p w14:paraId="11BE62AB" w14:textId="136644CC" w:rsidR="00054248" w:rsidRDefault="00054248" w:rsidP="00054248">
            <w:r w:rsidRPr="00865649">
              <w:t>meal enjoyment and food intake in older nursing home residents</w:t>
            </w:r>
            <w:r w:rsidR="00920F81">
              <w:t xml:space="preserve"> </w:t>
            </w:r>
            <w:r w:rsidR="00526733">
              <w:t>20</w:t>
            </w:r>
          </w:p>
        </w:tc>
        <w:tc>
          <w:tcPr>
            <w:tcW w:w="1207" w:type="dxa"/>
          </w:tcPr>
          <w:p w14:paraId="4FDC05B9" w14:textId="3F653366" w:rsidR="00054248" w:rsidRDefault="00054248" w:rsidP="00054248">
            <w:r>
              <w:t>Moderate</w:t>
            </w:r>
          </w:p>
        </w:tc>
        <w:tc>
          <w:tcPr>
            <w:tcW w:w="2031" w:type="dxa"/>
          </w:tcPr>
          <w:p w14:paraId="46D46E9C" w14:textId="77777777" w:rsidR="00054248" w:rsidRDefault="00054248" w:rsidP="00054248"/>
        </w:tc>
        <w:tc>
          <w:tcPr>
            <w:tcW w:w="2871" w:type="dxa"/>
          </w:tcPr>
          <w:p w14:paraId="5EA43FCB" w14:textId="2871AB52" w:rsidR="00054248" w:rsidRDefault="00054248" w:rsidP="00054248">
            <w:r>
              <w:t>Increased food quality (+), Increased variety (+)</w:t>
            </w:r>
          </w:p>
        </w:tc>
        <w:tc>
          <w:tcPr>
            <w:tcW w:w="2025" w:type="dxa"/>
          </w:tcPr>
          <w:p w14:paraId="5E3048E1" w14:textId="77777777" w:rsidR="00054248" w:rsidRDefault="00054248" w:rsidP="00054248"/>
        </w:tc>
        <w:tc>
          <w:tcPr>
            <w:tcW w:w="1969" w:type="dxa"/>
          </w:tcPr>
          <w:p w14:paraId="7D68BC6C" w14:textId="2BC62568" w:rsidR="00054248" w:rsidRDefault="00054248" w:rsidP="00054248">
            <w:r>
              <w:t>Increased meal enjoyment (+), Increased food consumption (+)</w:t>
            </w:r>
          </w:p>
        </w:tc>
      </w:tr>
      <w:tr w:rsidR="00054248" w14:paraId="115A5395" w14:textId="77777777" w:rsidTr="007D5F3A">
        <w:tc>
          <w:tcPr>
            <w:tcW w:w="1779" w:type="dxa"/>
          </w:tcPr>
          <w:p w14:paraId="55F03DEC" w14:textId="489AAC79" w:rsidR="00054248" w:rsidRDefault="00054248" w:rsidP="00054248">
            <w:r>
              <w:t>Amiot (2018)</w:t>
            </w:r>
          </w:p>
        </w:tc>
        <w:tc>
          <w:tcPr>
            <w:tcW w:w="2066" w:type="dxa"/>
          </w:tcPr>
          <w:p w14:paraId="7C846331" w14:textId="710B6745" w:rsidR="00054248" w:rsidRDefault="00054248" w:rsidP="00054248">
            <w:r w:rsidRPr="006F4403">
              <w:t>Testing a novel</w:t>
            </w:r>
            <w:r>
              <w:t xml:space="preserve"> </w:t>
            </w:r>
            <w:r w:rsidRPr="006F4403">
              <w:t>multicomponent intervention</w:t>
            </w:r>
            <w:r>
              <w:t xml:space="preserve"> </w:t>
            </w:r>
            <w:r w:rsidRPr="006F4403">
              <w:t>to reduce meat consumption in young men</w:t>
            </w:r>
            <w:r w:rsidR="00B02480">
              <w:t xml:space="preserve"> 45</w:t>
            </w:r>
          </w:p>
        </w:tc>
        <w:tc>
          <w:tcPr>
            <w:tcW w:w="1207" w:type="dxa"/>
          </w:tcPr>
          <w:p w14:paraId="7DDE548B" w14:textId="15B1180F" w:rsidR="00054248" w:rsidRDefault="00054248" w:rsidP="00054248">
            <w:r>
              <w:t>Low</w:t>
            </w:r>
          </w:p>
        </w:tc>
        <w:tc>
          <w:tcPr>
            <w:tcW w:w="2031" w:type="dxa"/>
          </w:tcPr>
          <w:p w14:paraId="555E618A" w14:textId="45F4BA83" w:rsidR="00054248" w:rsidRDefault="00054248" w:rsidP="00054248">
            <w:r>
              <w:t>Positive emotions towards meat (-), indifference towards eating meat (+) (Residents)</w:t>
            </w:r>
          </w:p>
        </w:tc>
        <w:tc>
          <w:tcPr>
            <w:tcW w:w="2871" w:type="dxa"/>
          </w:tcPr>
          <w:p w14:paraId="20D0CD84" w14:textId="58A3FCDE" w:rsidR="00054248" w:rsidRDefault="00054248" w:rsidP="00054248">
            <w:r>
              <w:t>Education to build rationale for taking part (+), autonomy of choice (+)</w:t>
            </w:r>
          </w:p>
        </w:tc>
        <w:tc>
          <w:tcPr>
            <w:tcW w:w="2025" w:type="dxa"/>
          </w:tcPr>
          <w:p w14:paraId="05690764" w14:textId="2628C337" w:rsidR="00054248" w:rsidRDefault="00054248" w:rsidP="00054248">
            <w:r>
              <w:t>Increased Reflexive Motivation (+), Increased psychological capability (+)</w:t>
            </w:r>
          </w:p>
        </w:tc>
        <w:tc>
          <w:tcPr>
            <w:tcW w:w="1969" w:type="dxa"/>
          </w:tcPr>
          <w:p w14:paraId="294D30EA" w14:textId="04D5E469" w:rsidR="00054248" w:rsidRDefault="00054248" w:rsidP="00054248">
            <w:r>
              <w:t>Reduced belief in the importance of providing meat-based dishes (+)</w:t>
            </w:r>
          </w:p>
        </w:tc>
      </w:tr>
      <w:tr w:rsidR="00054248" w14:paraId="35C2EC82" w14:textId="77777777" w:rsidTr="007D5F3A">
        <w:tc>
          <w:tcPr>
            <w:tcW w:w="1779" w:type="dxa"/>
          </w:tcPr>
          <w:p w14:paraId="5145350C" w14:textId="6ED10262" w:rsidR="00054248" w:rsidRDefault="00054248" w:rsidP="00054248">
            <w:r>
              <w:t>Bailey (2017)</w:t>
            </w:r>
          </w:p>
        </w:tc>
        <w:tc>
          <w:tcPr>
            <w:tcW w:w="2066" w:type="dxa"/>
          </w:tcPr>
          <w:p w14:paraId="63555532" w14:textId="77777777" w:rsidR="00054248" w:rsidRPr="006F4403" w:rsidRDefault="00054248" w:rsidP="00054248">
            <w:r w:rsidRPr="006F4403">
              <w:t>‘I’d rather die happy’: residents’ experiences with food regulations, risk and</w:t>
            </w:r>
          </w:p>
          <w:p w14:paraId="6710F6DB" w14:textId="5A69F201" w:rsidR="00054248" w:rsidRDefault="00054248" w:rsidP="00054248">
            <w:r w:rsidRPr="006F4403">
              <w:t>food choice in residential aged care. A qualitative study</w:t>
            </w:r>
            <w:r w:rsidR="00B235A1">
              <w:t xml:space="preserve"> 55</w:t>
            </w:r>
          </w:p>
        </w:tc>
        <w:tc>
          <w:tcPr>
            <w:tcW w:w="1207" w:type="dxa"/>
          </w:tcPr>
          <w:p w14:paraId="10DB262C" w14:textId="640FF5AF" w:rsidR="00054248" w:rsidRDefault="00054248" w:rsidP="00054248">
            <w:r>
              <w:t>Low</w:t>
            </w:r>
          </w:p>
        </w:tc>
        <w:tc>
          <w:tcPr>
            <w:tcW w:w="2031" w:type="dxa"/>
          </w:tcPr>
          <w:p w14:paraId="42542E11" w14:textId="535114DD" w:rsidR="00054248" w:rsidRDefault="00054248" w:rsidP="00054248">
            <w:r>
              <w:t>Desire autonomy over choice (+)</w:t>
            </w:r>
          </w:p>
        </w:tc>
        <w:tc>
          <w:tcPr>
            <w:tcW w:w="2871" w:type="dxa"/>
          </w:tcPr>
          <w:p w14:paraId="327811FA" w14:textId="689A3767" w:rsidR="00054248" w:rsidRDefault="00054248" w:rsidP="00054248">
            <w:r>
              <w:t xml:space="preserve">Individualisation of intervention (+), fresh food (+), no restriction on choice (+), </w:t>
            </w:r>
          </w:p>
        </w:tc>
        <w:tc>
          <w:tcPr>
            <w:tcW w:w="2025" w:type="dxa"/>
          </w:tcPr>
          <w:p w14:paraId="43566874" w14:textId="77777777" w:rsidR="00054248" w:rsidRDefault="00054248" w:rsidP="00054248"/>
        </w:tc>
        <w:tc>
          <w:tcPr>
            <w:tcW w:w="1969" w:type="dxa"/>
          </w:tcPr>
          <w:p w14:paraId="64F212AA" w14:textId="7F4C5171" w:rsidR="00054248" w:rsidRDefault="00054248" w:rsidP="00054248">
            <w:r>
              <w:t>Greater meal enjoyment (+)</w:t>
            </w:r>
          </w:p>
        </w:tc>
      </w:tr>
      <w:tr w:rsidR="00054248" w14:paraId="18B4BBCD" w14:textId="77777777" w:rsidTr="007D5F3A">
        <w:tc>
          <w:tcPr>
            <w:tcW w:w="1779" w:type="dxa"/>
          </w:tcPr>
          <w:p w14:paraId="11F80E85" w14:textId="053119C9" w:rsidR="00054248" w:rsidRDefault="00054248" w:rsidP="00054248">
            <w:r>
              <w:t>Bianchi (2021)</w:t>
            </w:r>
          </w:p>
        </w:tc>
        <w:tc>
          <w:tcPr>
            <w:tcW w:w="2066" w:type="dxa"/>
          </w:tcPr>
          <w:p w14:paraId="7451CF3E" w14:textId="706702F1" w:rsidR="00054248" w:rsidRDefault="00054248" w:rsidP="00054248">
            <w:r w:rsidRPr="00D25BAE">
              <w:t>Replacing meat with alternative plant-based products (RE-MAP):</w:t>
            </w:r>
            <w:r>
              <w:t xml:space="preserve"> </w:t>
            </w:r>
            <w:r w:rsidRPr="00D25BAE">
              <w:t xml:space="preserve">a randomized controlled trial of a multicomponent </w:t>
            </w:r>
            <w:proofErr w:type="spellStart"/>
            <w:r w:rsidRPr="00D25BAE">
              <w:t>behavioral</w:t>
            </w:r>
            <w:proofErr w:type="spellEnd"/>
            <w:r>
              <w:t xml:space="preserve"> </w:t>
            </w:r>
            <w:r w:rsidRPr="00D25BAE">
              <w:t>intervention to reduce meat consumption</w:t>
            </w:r>
            <w:r w:rsidR="003B672A">
              <w:t xml:space="preserve"> 58</w:t>
            </w:r>
          </w:p>
        </w:tc>
        <w:tc>
          <w:tcPr>
            <w:tcW w:w="1207" w:type="dxa"/>
          </w:tcPr>
          <w:p w14:paraId="01886FF1" w14:textId="4FAF0B4D" w:rsidR="00054248" w:rsidRDefault="00054248" w:rsidP="00054248">
            <w:r>
              <w:t>Low</w:t>
            </w:r>
          </w:p>
        </w:tc>
        <w:tc>
          <w:tcPr>
            <w:tcW w:w="2031" w:type="dxa"/>
          </w:tcPr>
          <w:p w14:paraId="6A3B321C" w14:textId="77777777" w:rsidR="00054248" w:rsidRDefault="00054248" w:rsidP="00054248"/>
        </w:tc>
        <w:tc>
          <w:tcPr>
            <w:tcW w:w="2871" w:type="dxa"/>
          </w:tcPr>
          <w:p w14:paraId="7BFE59E6" w14:textId="360D2444" w:rsidR="00054248" w:rsidRDefault="00054248" w:rsidP="00054248">
            <w:r>
              <w:t>Tasting products (staff/residents) (+)</w:t>
            </w:r>
          </w:p>
        </w:tc>
        <w:tc>
          <w:tcPr>
            <w:tcW w:w="2025" w:type="dxa"/>
          </w:tcPr>
          <w:p w14:paraId="67CBD047" w14:textId="15AF900D" w:rsidR="00054248" w:rsidRDefault="00054248" w:rsidP="00054248">
            <w:r>
              <w:t>Increase positive attitude (+), Decreased attachment to meat (+)</w:t>
            </w:r>
          </w:p>
        </w:tc>
        <w:tc>
          <w:tcPr>
            <w:tcW w:w="1969" w:type="dxa"/>
          </w:tcPr>
          <w:p w14:paraId="11021A39" w14:textId="0B360710" w:rsidR="00054248" w:rsidRDefault="00054248" w:rsidP="00054248">
            <w:r>
              <w:t>Reduced consumption of meat-based meals (+), Improvement in blood pressure (for those adherent) (+)</w:t>
            </w:r>
          </w:p>
        </w:tc>
      </w:tr>
      <w:tr w:rsidR="00054248" w14:paraId="1DEB5CA6" w14:textId="77777777" w:rsidTr="007D5F3A">
        <w:tc>
          <w:tcPr>
            <w:tcW w:w="1779" w:type="dxa"/>
          </w:tcPr>
          <w:p w14:paraId="689558B3" w14:textId="720A1507" w:rsidR="00054248" w:rsidRDefault="00054248" w:rsidP="00054248">
            <w:r>
              <w:t>Dogra (2022)</w:t>
            </w:r>
          </w:p>
        </w:tc>
        <w:tc>
          <w:tcPr>
            <w:tcW w:w="2066" w:type="dxa"/>
          </w:tcPr>
          <w:p w14:paraId="4478B1D4" w14:textId="2B9A7A48" w:rsidR="00054248" w:rsidRDefault="00054248" w:rsidP="00054248">
            <w:r w:rsidRPr="00804ADA">
              <w:t>Long-term Dietary and Weight Changes Following a Short-Term Dietary Intervention Study: EVADE CAD Trial Follow-Up</w:t>
            </w:r>
            <w:r w:rsidR="00602CD1">
              <w:t xml:space="preserve"> 43</w:t>
            </w:r>
          </w:p>
        </w:tc>
        <w:tc>
          <w:tcPr>
            <w:tcW w:w="1207" w:type="dxa"/>
          </w:tcPr>
          <w:p w14:paraId="654AF3F2" w14:textId="2A7495C6" w:rsidR="00054248" w:rsidRDefault="00054248" w:rsidP="00054248">
            <w:r>
              <w:t>Low</w:t>
            </w:r>
          </w:p>
        </w:tc>
        <w:tc>
          <w:tcPr>
            <w:tcW w:w="2031" w:type="dxa"/>
          </w:tcPr>
          <w:p w14:paraId="077D7444" w14:textId="55A2A08C" w:rsidR="00054248" w:rsidRDefault="00054248" w:rsidP="00054248">
            <w:r>
              <w:t>Chefs lacking in PB meal preparation skills (-), Residents with preference for meat (-)</w:t>
            </w:r>
          </w:p>
        </w:tc>
        <w:tc>
          <w:tcPr>
            <w:tcW w:w="2871" w:type="dxa"/>
          </w:tcPr>
          <w:p w14:paraId="5AF60FF9" w14:textId="77777777" w:rsidR="00054248" w:rsidRDefault="00054248" w:rsidP="00054248">
            <w:r>
              <w:t>Support from staff (+), PB options more convenient to choose (+)</w:t>
            </w:r>
          </w:p>
          <w:p w14:paraId="2CCF99A0" w14:textId="77777777" w:rsidR="00054248" w:rsidRDefault="00054248" w:rsidP="00054248"/>
          <w:p w14:paraId="72E21703" w14:textId="77777777" w:rsidR="00054248" w:rsidRDefault="00054248" w:rsidP="00054248"/>
        </w:tc>
        <w:tc>
          <w:tcPr>
            <w:tcW w:w="2025" w:type="dxa"/>
          </w:tcPr>
          <w:p w14:paraId="6699C4C6" w14:textId="3345649F" w:rsidR="00054248" w:rsidRDefault="00054248" w:rsidP="00054248">
            <w:r>
              <w:t>Increased perceived physical opportunity (+)</w:t>
            </w:r>
          </w:p>
        </w:tc>
        <w:tc>
          <w:tcPr>
            <w:tcW w:w="1969" w:type="dxa"/>
          </w:tcPr>
          <w:p w14:paraId="341ED558" w14:textId="0831E4E8" w:rsidR="00054248" w:rsidRDefault="00054248" w:rsidP="00054248">
            <w:r>
              <w:t>Improved quality of life (+)</w:t>
            </w:r>
          </w:p>
        </w:tc>
      </w:tr>
      <w:tr w:rsidR="00054248" w14:paraId="1E39C831" w14:textId="77777777" w:rsidTr="007D5F3A">
        <w:tc>
          <w:tcPr>
            <w:tcW w:w="1779" w:type="dxa"/>
          </w:tcPr>
          <w:p w14:paraId="694E1150" w14:textId="4D523FFD" w:rsidR="00054248" w:rsidRDefault="00054248" w:rsidP="00054248">
            <w:proofErr w:type="spellStart"/>
            <w:r>
              <w:t>Kejzar</w:t>
            </w:r>
            <w:proofErr w:type="spellEnd"/>
            <w:r>
              <w:t xml:space="preserve"> (2022)</w:t>
            </w:r>
          </w:p>
        </w:tc>
        <w:tc>
          <w:tcPr>
            <w:tcW w:w="2066" w:type="dxa"/>
          </w:tcPr>
          <w:p w14:paraId="676DB12A" w14:textId="77777777" w:rsidR="00054248" w:rsidRPr="00A27584" w:rsidRDefault="00054248" w:rsidP="00054248">
            <w:r w:rsidRPr="00A27584">
              <w:t>Nutrition and</w:t>
            </w:r>
            <w:r>
              <w:t xml:space="preserve"> </w:t>
            </w:r>
            <w:r w:rsidRPr="00A27584">
              <w:t>Congruent Care</w:t>
            </w:r>
          </w:p>
          <w:p w14:paraId="76327371" w14:textId="77777777" w:rsidR="00054248" w:rsidRPr="00A27584" w:rsidRDefault="00054248" w:rsidP="00054248">
            <w:r w:rsidRPr="00A27584">
              <w:t>Improve Wellbeing of Residents With</w:t>
            </w:r>
          </w:p>
          <w:p w14:paraId="72FB0F10" w14:textId="34F2DBA2" w:rsidR="00054248" w:rsidRDefault="00054248" w:rsidP="00054248">
            <w:r w:rsidRPr="00A27584">
              <w:t>Dementia in Slovenian Care Homes</w:t>
            </w:r>
            <w:r w:rsidR="000847E3">
              <w:t xml:space="preserve"> 56</w:t>
            </w:r>
          </w:p>
        </w:tc>
        <w:tc>
          <w:tcPr>
            <w:tcW w:w="1207" w:type="dxa"/>
          </w:tcPr>
          <w:p w14:paraId="247DD353" w14:textId="40470989" w:rsidR="00054248" w:rsidRDefault="00054248" w:rsidP="00054248">
            <w:r>
              <w:t>Low</w:t>
            </w:r>
          </w:p>
        </w:tc>
        <w:tc>
          <w:tcPr>
            <w:tcW w:w="2031" w:type="dxa"/>
          </w:tcPr>
          <w:p w14:paraId="0A20CA08" w14:textId="77777777" w:rsidR="00054248" w:rsidRDefault="00054248" w:rsidP="00054248"/>
        </w:tc>
        <w:tc>
          <w:tcPr>
            <w:tcW w:w="2871" w:type="dxa"/>
          </w:tcPr>
          <w:p w14:paraId="26F35532" w14:textId="0045A1BE" w:rsidR="00054248" w:rsidRDefault="00054248" w:rsidP="00054248">
            <w:r>
              <w:t>Education for staff (+), feedback obtained through meal tasting (+), greater food choice (+)</w:t>
            </w:r>
          </w:p>
        </w:tc>
        <w:tc>
          <w:tcPr>
            <w:tcW w:w="2025" w:type="dxa"/>
          </w:tcPr>
          <w:p w14:paraId="60183328" w14:textId="77777777" w:rsidR="00054248" w:rsidRDefault="00054248" w:rsidP="00054248"/>
        </w:tc>
        <w:tc>
          <w:tcPr>
            <w:tcW w:w="1969" w:type="dxa"/>
          </w:tcPr>
          <w:p w14:paraId="1B6F7720" w14:textId="0A5AA8C1" w:rsidR="00054248" w:rsidRDefault="00054248" w:rsidP="00054248">
            <w:r>
              <w:t>Improved autonomy (+)</w:t>
            </w:r>
          </w:p>
        </w:tc>
      </w:tr>
      <w:tr w:rsidR="00054248" w14:paraId="62A18F27" w14:textId="77777777" w:rsidTr="007D5F3A">
        <w:tc>
          <w:tcPr>
            <w:tcW w:w="1779" w:type="dxa"/>
          </w:tcPr>
          <w:p w14:paraId="29C1B0CE" w14:textId="65E8E3C1" w:rsidR="00054248" w:rsidRDefault="00054248" w:rsidP="00054248">
            <w:r>
              <w:t>Morin (2019)</w:t>
            </w:r>
          </w:p>
        </w:tc>
        <w:tc>
          <w:tcPr>
            <w:tcW w:w="2066" w:type="dxa"/>
          </w:tcPr>
          <w:p w14:paraId="06A8A0BD" w14:textId="36EB8A54" w:rsidR="00054248" w:rsidRDefault="00054248" w:rsidP="00054248">
            <w:r w:rsidRPr="0036522E">
              <w:t>A whole-food, plant-based nutrition program: Evaluation of</w:t>
            </w:r>
            <w:r>
              <w:t xml:space="preserve"> </w:t>
            </w:r>
            <w:r w:rsidRPr="0036522E">
              <w:t>cardiovascular outcomes and exploration of food choices determinants</w:t>
            </w:r>
            <w:r w:rsidR="00791164">
              <w:t xml:space="preserve"> 46</w:t>
            </w:r>
          </w:p>
        </w:tc>
        <w:tc>
          <w:tcPr>
            <w:tcW w:w="1207" w:type="dxa"/>
          </w:tcPr>
          <w:p w14:paraId="0E2B143B" w14:textId="7D356C80" w:rsidR="00054248" w:rsidRDefault="00054248" w:rsidP="00054248">
            <w:r>
              <w:t>Low</w:t>
            </w:r>
          </w:p>
        </w:tc>
        <w:tc>
          <w:tcPr>
            <w:tcW w:w="2031" w:type="dxa"/>
          </w:tcPr>
          <w:p w14:paraId="25B3DD4C" w14:textId="77777777" w:rsidR="00054248" w:rsidRDefault="00054248" w:rsidP="00054248"/>
        </w:tc>
        <w:tc>
          <w:tcPr>
            <w:tcW w:w="2871" w:type="dxa"/>
          </w:tcPr>
          <w:p w14:paraId="003D797D" w14:textId="059056ED" w:rsidR="00054248" w:rsidRDefault="00054248" w:rsidP="00054248">
            <w:r>
              <w:t>Education for staff (+)</w:t>
            </w:r>
          </w:p>
        </w:tc>
        <w:tc>
          <w:tcPr>
            <w:tcW w:w="2025" w:type="dxa"/>
          </w:tcPr>
          <w:p w14:paraId="516A71D2" w14:textId="0D636F48" w:rsidR="00054248" w:rsidRDefault="00054248" w:rsidP="00054248">
            <w:r>
              <w:t>Shift in values towards health (+)</w:t>
            </w:r>
          </w:p>
        </w:tc>
        <w:tc>
          <w:tcPr>
            <w:tcW w:w="1969" w:type="dxa"/>
          </w:tcPr>
          <w:p w14:paraId="7B9D7515" w14:textId="3AB0E4F0" w:rsidR="00054248" w:rsidRDefault="00054248" w:rsidP="00054248">
            <w:r>
              <w:t>Increased advocation for PB meals (+)</w:t>
            </w:r>
          </w:p>
        </w:tc>
      </w:tr>
      <w:tr w:rsidR="00054248" w14:paraId="6EB5F313" w14:textId="77777777" w:rsidTr="007D5F3A">
        <w:tc>
          <w:tcPr>
            <w:tcW w:w="1779" w:type="dxa"/>
          </w:tcPr>
          <w:p w14:paraId="6AFDB3FE" w14:textId="02C1CE9E" w:rsidR="00054248" w:rsidRDefault="00054248" w:rsidP="00054248">
            <w:r>
              <w:t>Shune (2022)</w:t>
            </w:r>
          </w:p>
        </w:tc>
        <w:tc>
          <w:tcPr>
            <w:tcW w:w="2066" w:type="dxa"/>
          </w:tcPr>
          <w:p w14:paraId="21EEF589" w14:textId="5E0186A2" w:rsidR="00054248" w:rsidRDefault="00054248" w:rsidP="00054248">
            <w:r w:rsidRPr="00AA427B">
              <w:t>Redefining the value of snacks for nursing home residents: Bridging</w:t>
            </w:r>
            <w:r>
              <w:t xml:space="preserve"> </w:t>
            </w:r>
            <w:r w:rsidRPr="00AA427B">
              <w:t>psychosocial and nutritional needs</w:t>
            </w:r>
            <w:r w:rsidR="004C6EC9">
              <w:t xml:space="preserve"> 47</w:t>
            </w:r>
          </w:p>
        </w:tc>
        <w:tc>
          <w:tcPr>
            <w:tcW w:w="1207" w:type="dxa"/>
          </w:tcPr>
          <w:p w14:paraId="674E4FB9" w14:textId="4F02BFC1" w:rsidR="00054248" w:rsidRDefault="00054248" w:rsidP="00054248">
            <w:r>
              <w:t>Low</w:t>
            </w:r>
          </w:p>
        </w:tc>
        <w:tc>
          <w:tcPr>
            <w:tcW w:w="2031" w:type="dxa"/>
          </w:tcPr>
          <w:p w14:paraId="42556CEF" w14:textId="21276791" w:rsidR="00054248" w:rsidRDefault="00054248" w:rsidP="00054248"/>
        </w:tc>
        <w:tc>
          <w:tcPr>
            <w:tcW w:w="2871" w:type="dxa"/>
          </w:tcPr>
          <w:p w14:paraId="6240E8E9" w14:textId="40BAE84D" w:rsidR="00054248" w:rsidRDefault="00054248" w:rsidP="00054248">
            <w:r>
              <w:t>Tasty, visually appealing meals (+) Traditional foods (+), Staff education</w:t>
            </w:r>
          </w:p>
        </w:tc>
        <w:tc>
          <w:tcPr>
            <w:tcW w:w="2025" w:type="dxa"/>
          </w:tcPr>
          <w:p w14:paraId="6F34158C" w14:textId="5D6EA1B2" w:rsidR="00054248" w:rsidRDefault="00054248" w:rsidP="00054248">
            <w:r>
              <w:t>Automatic motivation (+), Increased reminiscence (+)</w:t>
            </w:r>
          </w:p>
        </w:tc>
        <w:tc>
          <w:tcPr>
            <w:tcW w:w="1969" w:type="dxa"/>
          </w:tcPr>
          <w:p w14:paraId="3C2B9312" w14:textId="783E0DB1" w:rsidR="00054248" w:rsidRDefault="00054248" w:rsidP="00054248">
            <w:r>
              <w:t>Increased meal enjoyment (+)</w:t>
            </w:r>
          </w:p>
        </w:tc>
      </w:tr>
      <w:tr w:rsidR="00054248" w14:paraId="0444756C" w14:textId="77777777" w:rsidTr="007D5F3A">
        <w:tc>
          <w:tcPr>
            <w:tcW w:w="1779" w:type="dxa"/>
          </w:tcPr>
          <w:p w14:paraId="553B226D" w14:textId="7FA02BF1" w:rsidR="00054248" w:rsidRDefault="00054248" w:rsidP="00054248">
            <w:r>
              <w:t>Singh (2020)</w:t>
            </w:r>
          </w:p>
        </w:tc>
        <w:tc>
          <w:tcPr>
            <w:tcW w:w="2066" w:type="dxa"/>
          </w:tcPr>
          <w:p w14:paraId="3EC2CB70" w14:textId="77777777" w:rsidR="00054248" w:rsidRPr="00AF6822" w:rsidRDefault="00054248" w:rsidP="00054248">
            <w:r w:rsidRPr="00AF6822">
              <w:t>Incorporating an Increase in Plant-Based Food</w:t>
            </w:r>
            <w:r>
              <w:t xml:space="preserve"> </w:t>
            </w:r>
            <w:r w:rsidRPr="00AF6822">
              <w:t>Choices into a Model of Culturally Responsive</w:t>
            </w:r>
          </w:p>
          <w:p w14:paraId="52037083" w14:textId="77777777" w:rsidR="00054248" w:rsidRPr="00AF6822" w:rsidRDefault="00054248" w:rsidP="00054248">
            <w:r w:rsidRPr="00AF6822">
              <w:t>Care for</w:t>
            </w:r>
            <w:r>
              <w:t xml:space="preserve"> </w:t>
            </w:r>
            <w:r w:rsidRPr="00AF6822">
              <w:t>Hispanic/Latino Children and Adults</w:t>
            </w:r>
          </w:p>
          <w:p w14:paraId="58A4999F" w14:textId="59AE9AF1" w:rsidR="00054248" w:rsidRDefault="00054248" w:rsidP="00054248">
            <w:r w:rsidRPr="00AF6822">
              <w:t>Who Are</w:t>
            </w:r>
            <w:r>
              <w:t xml:space="preserve"> </w:t>
            </w:r>
            <w:r w:rsidRPr="00AF6822">
              <w:t>Overweight/Obese</w:t>
            </w:r>
            <w:r w:rsidR="005C718B">
              <w:t xml:space="preserve"> 33</w:t>
            </w:r>
          </w:p>
        </w:tc>
        <w:tc>
          <w:tcPr>
            <w:tcW w:w="1207" w:type="dxa"/>
          </w:tcPr>
          <w:p w14:paraId="3DA6436D" w14:textId="47388501" w:rsidR="00054248" w:rsidRDefault="00054248" w:rsidP="00054248">
            <w:r>
              <w:t>Low</w:t>
            </w:r>
          </w:p>
        </w:tc>
        <w:tc>
          <w:tcPr>
            <w:tcW w:w="2031" w:type="dxa"/>
          </w:tcPr>
          <w:p w14:paraId="2E757E32" w14:textId="7FBCDBC5" w:rsidR="00054248" w:rsidRDefault="00054248" w:rsidP="00054248"/>
        </w:tc>
        <w:tc>
          <w:tcPr>
            <w:tcW w:w="2871" w:type="dxa"/>
          </w:tcPr>
          <w:p w14:paraId="6C771695" w14:textId="3B5C80B6" w:rsidR="00054248" w:rsidRDefault="00054248" w:rsidP="00054248">
            <w:r>
              <w:t>Education for staff (+), culturally tailored meals (+), Financial support (+)</w:t>
            </w:r>
          </w:p>
        </w:tc>
        <w:tc>
          <w:tcPr>
            <w:tcW w:w="2025" w:type="dxa"/>
          </w:tcPr>
          <w:p w14:paraId="2FAA4AD7" w14:textId="66C2A845" w:rsidR="00054248" w:rsidRDefault="00054248" w:rsidP="00054248">
            <w:r>
              <w:t>Perceived psychological capability (+)</w:t>
            </w:r>
          </w:p>
        </w:tc>
        <w:tc>
          <w:tcPr>
            <w:tcW w:w="1969" w:type="dxa"/>
          </w:tcPr>
          <w:p w14:paraId="3305E58F" w14:textId="54BE5D52" w:rsidR="00054248" w:rsidRDefault="00054248" w:rsidP="00054248">
            <w:r>
              <w:t>Increase meal choice (+), increased meal acceptance (+)</w:t>
            </w:r>
          </w:p>
        </w:tc>
      </w:tr>
    </w:tbl>
    <w:p w14:paraId="10FBB787" w14:textId="77777777" w:rsidR="00AC7FC3" w:rsidRDefault="00AC7FC3"/>
    <w:sectPr w:rsidR="00AC7FC3" w:rsidSect="000542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248"/>
    <w:rsid w:val="00000D38"/>
    <w:rsid w:val="00054248"/>
    <w:rsid w:val="000847E3"/>
    <w:rsid w:val="00095E72"/>
    <w:rsid w:val="000A48C0"/>
    <w:rsid w:val="000B12D8"/>
    <w:rsid w:val="00116195"/>
    <w:rsid w:val="00131091"/>
    <w:rsid w:val="001D6FA2"/>
    <w:rsid w:val="001F0EFC"/>
    <w:rsid w:val="002B0500"/>
    <w:rsid w:val="002B431F"/>
    <w:rsid w:val="002B4532"/>
    <w:rsid w:val="003B672A"/>
    <w:rsid w:val="003C08D7"/>
    <w:rsid w:val="003E2BC9"/>
    <w:rsid w:val="003F3528"/>
    <w:rsid w:val="004C1A21"/>
    <w:rsid w:val="004C6EC9"/>
    <w:rsid w:val="004D224B"/>
    <w:rsid w:val="004F3C80"/>
    <w:rsid w:val="00526733"/>
    <w:rsid w:val="00572E31"/>
    <w:rsid w:val="005A6388"/>
    <w:rsid w:val="005C718B"/>
    <w:rsid w:val="005D7FB7"/>
    <w:rsid w:val="00602CD1"/>
    <w:rsid w:val="00647DE9"/>
    <w:rsid w:val="006C04DA"/>
    <w:rsid w:val="006E2E23"/>
    <w:rsid w:val="00742F8B"/>
    <w:rsid w:val="00782849"/>
    <w:rsid w:val="00791164"/>
    <w:rsid w:val="007A225F"/>
    <w:rsid w:val="007B048F"/>
    <w:rsid w:val="00821AE7"/>
    <w:rsid w:val="00877270"/>
    <w:rsid w:val="008D2143"/>
    <w:rsid w:val="00920F81"/>
    <w:rsid w:val="00922E99"/>
    <w:rsid w:val="009726D7"/>
    <w:rsid w:val="009B08DA"/>
    <w:rsid w:val="00A24B23"/>
    <w:rsid w:val="00AC7FC3"/>
    <w:rsid w:val="00B02480"/>
    <w:rsid w:val="00B235A1"/>
    <w:rsid w:val="00BC431A"/>
    <w:rsid w:val="00BD7C20"/>
    <w:rsid w:val="00C03D14"/>
    <w:rsid w:val="00C1769A"/>
    <w:rsid w:val="00C34201"/>
    <w:rsid w:val="00C37608"/>
    <w:rsid w:val="00D32D49"/>
    <w:rsid w:val="00D42DAC"/>
    <w:rsid w:val="00D73CAF"/>
    <w:rsid w:val="00D84DA5"/>
    <w:rsid w:val="00E468C5"/>
    <w:rsid w:val="00E618DF"/>
    <w:rsid w:val="00ED6474"/>
    <w:rsid w:val="00F0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AB5A7"/>
  <w15:chartTrackingRefBased/>
  <w15:docId w15:val="{642F02CD-E7D7-4C68-A436-2BB0713ED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248"/>
  </w:style>
  <w:style w:type="paragraph" w:styleId="Heading1">
    <w:name w:val="heading 1"/>
    <w:basedOn w:val="Normal"/>
    <w:next w:val="Normal"/>
    <w:link w:val="Heading1Char"/>
    <w:uiPriority w:val="9"/>
    <w:qFormat/>
    <w:rsid w:val="000542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2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2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2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2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2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2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2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2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2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2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2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2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2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2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2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2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2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2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2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2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42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2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42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2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42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2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2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2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4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ADC707-904F-4A1A-BA5D-B12778704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0</Pages>
  <Words>2158</Words>
  <Characters>13028</Characters>
  <Application>Microsoft Office Word</Application>
  <DocSecurity>0</DocSecurity>
  <Lines>1009</Lines>
  <Paragraphs>246</Paragraphs>
  <ScaleCrop>false</ScaleCrop>
  <Company/>
  <LinksUpToDate>false</LinksUpToDate>
  <CharactersWithSpaces>1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yton, Saffron D (PG/R - Psychology)</dc:creator>
  <cp:keywords/>
  <dc:description/>
  <cp:lastModifiedBy>Whyton, Saffron D (PG/R - Psychology)</cp:lastModifiedBy>
  <cp:revision>53</cp:revision>
  <dcterms:created xsi:type="dcterms:W3CDTF">2025-10-23T08:14:00Z</dcterms:created>
  <dcterms:modified xsi:type="dcterms:W3CDTF">2025-11-07T10:15:00Z</dcterms:modified>
</cp:coreProperties>
</file>